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B31B4" w14:textId="54C4400C" w:rsidR="003D513B" w:rsidRPr="00815CBA" w:rsidRDefault="003D513B">
      <w:pPr>
        <w:rPr>
          <w:rFonts w:ascii="Times New Roman" w:hAnsi="Times New Roman" w:cs="Times New Roman"/>
          <w:b/>
        </w:rPr>
      </w:pPr>
      <w:r w:rsidRPr="00815CBA">
        <w:rPr>
          <w:rFonts w:ascii="Times New Roman" w:hAnsi="Times New Roman" w:cs="Times New Roman"/>
          <w:b/>
          <w:sz w:val="28"/>
        </w:rPr>
        <w:t>Supplementary Table 5. The result of Bayesian optimization of different models and various feature selection in UEC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74"/>
        <w:gridCol w:w="1785"/>
        <w:gridCol w:w="2262"/>
        <w:gridCol w:w="2164"/>
        <w:gridCol w:w="1785"/>
        <w:gridCol w:w="1333"/>
        <w:gridCol w:w="1585"/>
      </w:tblGrid>
      <w:tr w:rsidR="00A5042D" w:rsidRPr="00815CBA" w14:paraId="685EC0B2" w14:textId="77777777" w:rsidTr="00A5042D">
        <w:trPr>
          <w:trHeight w:val="330"/>
        </w:trPr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738E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E37B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B7CE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acro F1-Scor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36AC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acro Precis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4059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acro Recall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6454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EE16" w14:textId="77777777" w:rsidR="00A5042D" w:rsidRPr="00815CBA" w:rsidRDefault="00A5042D" w:rsidP="00A504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5C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OC-AUC</w:t>
            </w:r>
          </w:p>
        </w:tc>
      </w:tr>
      <w:tr w:rsidR="00784AF3" w:rsidRPr="00A5042D" w14:paraId="0499F669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4C8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Boos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8A3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43C69" w14:textId="7864ECC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746B" w14:textId="52DBB7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4F27B" w14:textId="5213E3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3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728B5" w14:textId="60041B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1814B" w14:textId="189EDFA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7</w:t>
            </w:r>
          </w:p>
        </w:tc>
      </w:tr>
      <w:tr w:rsidR="00784AF3" w:rsidRPr="00A5042D" w14:paraId="2A5478F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EDDA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42C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FE651" w14:textId="21F5E1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38319" w14:textId="70E560A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93AEF" w14:textId="2AB9A9F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6CF64" w14:textId="2FB9D3F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F372C" w14:textId="0705EB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7</w:t>
            </w:r>
          </w:p>
        </w:tc>
      </w:tr>
      <w:tr w:rsidR="00784AF3" w:rsidRPr="00A5042D" w14:paraId="235B571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576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C7D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BF492" w14:textId="092C14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255E4" w14:textId="7B2A2D2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5BEED" w14:textId="1C13A9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85A7" w14:textId="39510C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45AA" w14:textId="755324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9</w:t>
            </w:r>
          </w:p>
        </w:tc>
      </w:tr>
      <w:tr w:rsidR="00784AF3" w:rsidRPr="00A5042D" w14:paraId="1927D35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AA8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09B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05618" w14:textId="11A818C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3A731" w14:textId="78CB34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1DFCA" w14:textId="26BA4F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30BD1" w14:textId="5488AE7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93D0B" w14:textId="1A99608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3</w:t>
            </w:r>
          </w:p>
        </w:tc>
      </w:tr>
      <w:tr w:rsidR="00784AF3" w:rsidRPr="00A5042D" w14:paraId="5EB6D43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C23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62A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F2E88" w14:textId="0918B9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8E208" w14:textId="14A3F96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449D0" w14:textId="71A48E4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08289" w14:textId="50F254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C90AC" w14:textId="7BA5E95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00</w:t>
            </w:r>
          </w:p>
        </w:tc>
      </w:tr>
      <w:tr w:rsidR="00784AF3" w:rsidRPr="00A5042D" w14:paraId="43A4527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825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680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0492F" w14:textId="26F4F58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46C16" w14:textId="1E7B6CD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363EE" w14:textId="000B748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766E" w14:textId="52826BF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5330E" w14:textId="70756F9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60</w:t>
            </w:r>
          </w:p>
        </w:tc>
      </w:tr>
      <w:tr w:rsidR="00784AF3" w:rsidRPr="00A5042D" w14:paraId="3870829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6EE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449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2AA5E" w14:textId="6446376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ED8CD" w14:textId="74C7BAD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05AA" w14:textId="2D5796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638C1" w14:textId="144243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C1076" w14:textId="4D198D0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6</w:t>
            </w:r>
          </w:p>
        </w:tc>
      </w:tr>
      <w:tr w:rsidR="00784AF3" w:rsidRPr="00A5042D" w14:paraId="4271801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C14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CC9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B5443" w14:textId="6843ABD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C7524" w14:textId="07244BB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6C803" w14:textId="1678B7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3DE14" w14:textId="30214FD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B6794" w14:textId="090118B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3</w:t>
            </w:r>
          </w:p>
        </w:tc>
      </w:tr>
      <w:tr w:rsidR="00784AF3" w:rsidRPr="00A5042D" w14:paraId="2E4B338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DEB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6BE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F520" w14:textId="0A1DF9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0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AAA9" w14:textId="3AE64AA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DEDA9" w14:textId="2FCA67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0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3452F" w14:textId="02DF04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FF48" w14:textId="40C8327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08</w:t>
            </w:r>
          </w:p>
        </w:tc>
        <w:bookmarkStart w:id="0" w:name="_GoBack"/>
        <w:bookmarkEnd w:id="0"/>
      </w:tr>
      <w:tr w:rsidR="00784AF3" w:rsidRPr="00A5042D" w14:paraId="609A0F4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17F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028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861DD" w14:textId="5B44109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F21F1" w14:textId="5D3C4A4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FF67" w14:textId="6CFADA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FEFD" w14:textId="6EAC26C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A1163" w14:textId="5D58AB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6</w:t>
            </w:r>
          </w:p>
        </w:tc>
      </w:tr>
      <w:tr w:rsidR="00784AF3" w:rsidRPr="00A5042D" w14:paraId="265F22A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A056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AAC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B0E2E" w14:textId="2DAFE74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BCBC9" w14:textId="5047C3B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5A606" w14:textId="6C2C1D2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F235F" w14:textId="7367E4B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CE2A1" w14:textId="73BE48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2</w:t>
            </w:r>
          </w:p>
        </w:tc>
      </w:tr>
      <w:tr w:rsidR="00784AF3" w:rsidRPr="00A5042D" w14:paraId="3380E0B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B37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87F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617F9" w14:textId="65EF3DD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262C1" w14:textId="26256DD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61E6" w14:textId="04F415D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FA1F2" w14:textId="22F7BF0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4C89B" w14:textId="1568B0D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8</w:t>
            </w:r>
          </w:p>
        </w:tc>
      </w:tr>
      <w:tr w:rsidR="00784AF3" w:rsidRPr="00A5042D" w14:paraId="478208C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907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0F3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E554" w14:textId="6C55B3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DCFBC" w14:textId="2EDABFD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741D5" w14:textId="18FDE2B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53663" w14:textId="5EEE360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43BAB" w14:textId="739B9E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2</w:t>
            </w:r>
          </w:p>
        </w:tc>
      </w:tr>
      <w:tr w:rsidR="00784AF3" w:rsidRPr="00A5042D" w14:paraId="2B56A0F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A01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DF8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1E95" w14:textId="341508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4055B" w14:textId="25F4F5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E5BFB" w14:textId="418DC7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BA9FE" w14:textId="7731E66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527D9" w14:textId="505FE9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2</w:t>
            </w:r>
          </w:p>
        </w:tc>
      </w:tr>
      <w:tr w:rsidR="00784AF3" w:rsidRPr="00A5042D" w14:paraId="7D47A4B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A54F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44E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5BB05" w14:textId="0A884B4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0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48BE1" w14:textId="29BBFED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70125" w14:textId="2C2C4C1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AA14" w14:textId="3A7085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09F9A" w14:textId="09ABE92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4</w:t>
            </w:r>
          </w:p>
        </w:tc>
      </w:tr>
      <w:tr w:rsidR="00784AF3" w:rsidRPr="00A5042D" w14:paraId="2AD3C58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7158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275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026C0" w14:textId="231C834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B7947" w14:textId="17E58CF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8775B" w14:textId="5C5DCC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4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79A60" w14:textId="1587A67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A372E" w14:textId="100A58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6</w:t>
            </w:r>
          </w:p>
        </w:tc>
      </w:tr>
      <w:tr w:rsidR="00784AF3" w:rsidRPr="00A5042D" w14:paraId="50D60DC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133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841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F23CC" w14:textId="77EE6F8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D20DA" w14:textId="113AC2B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21992" w14:textId="164D242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CFBB" w14:textId="286FAF3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CFCAA" w14:textId="5FA10D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7</w:t>
            </w:r>
          </w:p>
        </w:tc>
      </w:tr>
      <w:tr w:rsidR="00784AF3" w:rsidRPr="00A5042D" w14:paraId="66FF1C0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72A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BD8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C8862" w14:textId="40945B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8F51D" w14:textId="167EE7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8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02763" w14:textId="1D7658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3D03D" w14:textId="60263DF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8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894BE" w14:textId="3624FFB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08</w:t>
            </w:r>
          </w:p>
        </w:tc>
      </w:tr>
      <w:tr w:rsidR="00784AF3" w:rsidRPr="00A5042D" w14:paraId="36A18D7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3450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33D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DF3E8" w14:textId="447292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2F096" w14:textId="7A72D5F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7426" w14:textId="22871E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89E7D" w14:textId="34AFAFE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DC3B" w14:textId="52FB21F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05</w:t>
            </w:r>
          </w:p>
        </w:tc>
      </w:tr>
      <w:tr w:rsidR="00784AF3" w:rsidRPr="00A5042D" w14:paraId="49F2DBE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CD36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6FE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FE355" w14:textId="075277F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11BBB" w14:textId="01D10EE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8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1A554" w14:textId="4C359B6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83E5" w14:textId="3F97459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0D61D" w14:textId="295673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0</w:t>
            </w:r>
          </w:p>
        </w:tc>
      </w:tr>
      <w:tr w:rsidR="00784AF3" w:rsidRPr="00A5042D" w14:paraId="20F3E1F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A7D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3C1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5661F" w14:textId="74920D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8156" w14:textId="222031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DA46C" w14:textId="481E68D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99774" w14:textId="51A8629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41D46" w14:textId="43DAD8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1</w:t>
            </w:r>
          </w:p>
        </w:tc>
      </w:tr>
      <w:tr w:rsidR="00784AF3" w:rsidRPr="00A5042D" w14:paraId="6FFAAD2B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A5C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Tree with Entropy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178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0B99C" w14:textId="3DB46A0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8384" w14:textId="4D557A5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B43BB" w14:textId="6342707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9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2428A" w14:textId="06E11C1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F674C" w14:textId="04FF3A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6</w:t>
            </w:r>
          </w:p>
        </w:tc>
      </w:tr>
      <w:tr w:rsidR="00784AF3" w:rsidRPr="00A5042D" w14:paraId="18224D1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2D4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C55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FFA90" w14:textId="4E80B1C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C6399" w14:textId="3A3011A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58CAC" w14:textId="61230E8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25CC7" w14:textId="18F08A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2445" w14:textId="5EF6E6E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2</w:t>
            </w:r>
          </w:p>
        </w:tc>
      </w:tr>
      <w:tr w:rsidR="00784AF3" w:rsidRPr="00A5042D" w14:paraId="095F0F7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9BD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051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3FA62" w14:textId="4105A6A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8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95B24" w14:textId="10D63F7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A503D" w14:textId="064E5F7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51E08" w14:textId="07B08BB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E0C00" w14:textId="1AED4D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4</w:t>
            </w:r>
          </w:p>
        </w:tc>
      </w:tr>
      <w:tr w:rsidR="00784AF3" w:rsidRPr="00A5042D" w14:paraId="2F4C702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18CF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C5A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D8FC" w14:textId="1CBBE1B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8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A074D" w14:textId="6ECFC3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6E0F3" w14:textId="3397C6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AB2A" w14:textId="609C537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3186A" w14:textId="683A14F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7</w:t>
            </w:r>
          </w:p>
        </w:tc>
      </w:tr>
      <w:tr w:rsidR="00784AF3" w:rsidRPr="00A5042D" w14:paraId="14E9C3B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7534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71E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7DFC" w14:textId="1743AF7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FDB2" w14:textId="1AAFFA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64A4" w14:textId="6C341F6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5AC49" w14:textId="26A6537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F5C03" w14:textId="55DDD9E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0</w:t>
            </w:r>
          </w:p>
        </w:tc>
      </w:tr>
      <w:tr w:rsidR="00784AF3" w:rsidRPr="00A5042D" w14:paraId="1A1024F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418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05F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E572" w14:textId="3AFE01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6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53023" w14:textId="3D9467D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493DE" w14:textId="015FF9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98DBC" w14:textId="59E5E51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F0FDA" w14:textId="6391BB3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5</w:t>
            </w:r>
          </w:p>
        </w:tc>
      </w:tr>
      <w:tr w:rsidR="00784AF3" w:rsidRPr="00A5042D" w14:paraId="1315238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F56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FF3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17F7A" w14:textId="68C7B31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9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44263" w14:textId="502FA8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3AC5A" w14:textId="4F5CE9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7D11D" w14:textId="3A857B3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E05E6" w14:textId="2DD4A6F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1</w:t>
            </w:r>
          </w:p>
        </w:tc>
      </w:tr>
      <w:tr w:rsidR="00784AF3" w:rsidRPr="00A5042D" w14:paraId="3D476E2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77E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FC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CBE2" w14:textId="52168EE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9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493B7" w14:textId="4675E63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39B90" w14:textId="340E07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3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3B31D" w14:textId="1943925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B242B" w14:textId="50512A2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9</w:t>
            </w:r>
          </w:p>
        </w:tc>
      </w:tr>
      <w:tr w:rsidR="00784AF3" w:rsidRPr="00A5042D" w14:paraId="1A0590E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6A3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B11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5B0BA" w14:textId="54CC11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97C3B" w14:textId="33B936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8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A0CD" w14:textId="63657E6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8A940" w14:textId="47AFA32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1A863" w14:textId="381369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8</w:t>
            </w:r>
          </w:p>
        </w:tc>
      </w:tr>
      <w:tr w:rsidR="00784AF3" w:rsidRPr="00A5042D" w14:paraId="0147B5F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4EA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465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2963" w14:textId="5BBDC5D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8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E9F5E" w14:textId="1A5C88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4C246" w14:textId="6AE003F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DCB45" w14:textId="2F05766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8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C2015" w14:textId="7F9CD6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1</w:t>
            </w:r>
          </w:p>
        </w:tc>
      </w:tr>
      <w:tr w:rsidR="00784AF3" w:rsidRPr="00A5042D" w14:paraId="4066440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BE98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512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58B21" w14:textId="3EE1320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46C8" w14:textId="604901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33FAC" w14:textId="6BDE6A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E7B3A" w14:textId="4E9958D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66CA" w14:textId="6BF0F6A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5</w:t>
            </w:r>
          </w:p>
        </w:tc>
      </w:tr>
      <w:tr w:rsidR="00784AF3" w:rsidRPr="00A5042D" w14:paraId="32972FD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8E1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E26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E35B" w14:textId="163375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2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0E968" w14:textId="4F3853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20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72255" w14:textId="3EEB745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CF1C5" w14:textId="69DBE99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D2B5" w14:textId="349CABC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8</w:t>
            </w:r>
          </w:p>
        </w:tc>
      </w:tr>
      <w:tr w:rsidR="00784AF3" w:rsidRPr="00A5042D" w14:paraId="5EEC393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120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A41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5981C" w14:textId="7976E96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96C3F" w14:textId="61E4F4C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A9351" w14:textId="278F408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24997" w14:textId="3DAC14E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8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E046A" w14:textId="0DAB88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7</w:t>
            </w:r>
          </w:p>
        </w:tc>
      </w:tr>
      <w:tr w:rsidR="00784AF3" w:rsidRPr="00A5042D" w14:paraId="0532DD7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C8D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E6B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E1728" w14:textId="0899321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0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2C1A" w14:textId="78236B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7C1BB" w14:textId="01E7BFF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E611" w14:textId="32BB5B9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A10CA" w14:textId="58B57DE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81</w:t>
            </w:r>
          </w:p>
        </w:tc>
      </w:tr>
      <w:tr w:rsidR="00784AF3" w:rsidRPr="00A5042D" w14:paraId="30BB913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EE0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6D8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52FA9" w14:textId="45AD0EA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9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228C9" w14:textId="1B179B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8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357F3" w14:textId="73A5C8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1D034" w14:textId="3A1070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D4D4E" w14:textId="23B264D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6</w:t>
            </w:r>
          </w:p>
        </w:tc>
      </w:tr>
      <w:tr w:rsidR="00784AF3" w:rsidRPr="00A5042D" w14:paraId="2ABFB85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AED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1DC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78965" w14:textId="0DD35E8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2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D370" w14:textId="00DE336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25152" w14:textId="67664E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9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68444" w14:textId="5AE6454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F780" w14:textId="4EFBA93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</w:tr>
      <w:tr w:rsidR="00784AF3" w:rsidRPr="00A5042D" w14:paraId="125D11D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254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594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AF67F" w14:textId="2796FA8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F1E7C" w14:textId="661596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8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1454E" w14:textId="654947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C7509" w14:textId="4757EB1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2C0DA" w14:textId="12E2B57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1</w:t>
            </w:r>
          </w:p>
        </w:tc>
      </w:tr>
      <w:tr w:rsidR="00784AF3" w:rsidRPr="00A5042D" w14:paraId="3281190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2F44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E29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FA24A" w14:textId="1E583D1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1B105" w14:textId="3A2D8C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0F93C" w14:textId="00668F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66CB4" w14:textId="7996721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2389" w14:textId="1BA2F87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0</w:t>
            </w:r>
          </w:p>
        </w:tc>
      </w:tr>
      <w:tr w:rsidR="00784AF3" w:rsidRPr="00A5042D" w14:paraId="226B214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299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86B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A77DD" w14:textId="562343C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3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3645" w14:textId="21EAF80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FDEDD" w14:textId="4E396E1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5B067" w14:textId="0C4080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D63D1" w14:textId="2188F86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06</w:t>
            </w:r>
          </w:p>
        </w:tc>
      </w:tr>
      <w:tr w:rsidR="00784AF3" w:rsidRPr="00A5042D" w14:paraId="5685541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0D7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46F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3C560" w14:textId="1EAE5CF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6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7D056" w14:textId="22321A0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052A1" w14:textId="771D0FE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EA6BA" w14:textId="30F8D65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F2F46" w14:textId="55434F9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6</w:t>
            </w:r>
          </w:p>
        </w:tc>
      </w:tr>
      <w:tr w:rsidR="00784AF3" w:rsidRPr="00A5042D" w14:paraId="0B32FD8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D10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7E6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07AEE" w14:textId="125271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8CECF" w14:textId="7FD1C8C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2A693" w14:textId="2E10556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0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D4B43" w14:textId="43A94B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D3EE8" w14:textId="50CEBD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0</w:t>
            </w:r>
          </w:p>
        </w:tc>
      </w:tr>
      <w:tr w:rsidR="00784AF3" w:rsidRPr="00A5042D" w14:paraId="5AD9C3EE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2D8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Tree with Gini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C68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CFC9" w14:textId="2650C3B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8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01F8" w14:textId="0370F9B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7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90E4" w14:textId="202941E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2FCE" w14:textId="69D1A23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1B56D" w14:textId="2A480D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7</w:t>
            </w:r>
          </w:p>
        </w:tc>
      </w:tr>
      <w:tr w:rsidR="00784AF3" w:rsidRPr="00A5042D" w14:paraId="5BC289D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572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51C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4556C" w14:textId="2949A0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DD0D2" w14:textId="089A2D5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7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0F828" w14:textId="1DCAFB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8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CF7A4" w14:textId="0F2E08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7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511A4" w14:textId="740F030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9</w:t>
            </w:r>
          </w:p>
        </w:tc>
      </w:tr>
      <w:tr w:rsidR="00784AF3" w:rsidRPr="00A5042D" w14:paraId="71B8C87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F892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600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D9AE2" w14:textId="7EF3EF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9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8082" w14:textId="6F4701A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BBBD" w14:textId="1216447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82A8E" w14:textId="7B4CA3D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7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5952D" w14:textId="4636C54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8</w:t>
            </w:r>
          </w:p>
        </w:tc>
      </w:tr>
      <w:tr w:rsidR="00784AF3" w:rsidRPr="00A5042D" w14:paraId="3E94F62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9DC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A53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F8CAA" w14:textId="3E3A072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42867" w14:textId="5332753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EDEAC" w14:textId="51C84C7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0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2B81" w14:textId="0C2B8BD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E9E20" w14:textId="7DA0799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63</w:t>
            </w:r>
          </w:p>
        </w:tc>
      </w:tr>
      <w:tr w:rsidR="00784AF3" w:rsidRPr="00A5042D" w14:paraId="3229B69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4AA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EF5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77369" w14:textId="10648DF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9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37EEE" w14:textId="7CA5F72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926A2" w14:textId="060720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0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FB35" w14:textId="5A825B1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0D861" w14:textId="55ECB26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7</w:t>
            </w:r>
          </w:p>
        </w:tc>
      </w:tr>
      <w:tr w:rsidR="00784AF3" w:rsidRPr="00A5042D" w14:paraId="0871447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7EE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E2D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5903E" w14:textId="7484223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4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B8154" w14:textId="0C2125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D2F15" w14:textId="6EA73AB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421FB" w14:textId="208576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85C7F" w14:textId="3B13463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2</w:t>
            </w:r>
          </w:p>
        </w:tc>
      </w:tr>
      <w:tr w:rsidR="00784AF3" w:rsidRPr="00A5042D" w14:paraId="16E5EF4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C31E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D00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47E1" w14:textId="6D7A33E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0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F75C0" w14:textId="04250E8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53FFC" w14:textId="1CAB88D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47C7E" w14:textId="7BAD8F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8AE5C" w14:textId="4C6AC53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0</w:t>
            </w:r>
          </w:p>
        </w:tc>
      </w:tr>
      <w:tr w:rsidR="00784AF3" w:rsidRPr="00A5042D" w14:paraId="63E3D81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9CAF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355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ED85" w14:textId="371C80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4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BF9E1" w14:textId="5B7517C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6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E2287" w14:textId="361EC6C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F5D33" w14:textId="55BD6A3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7444C" w14:textId="5EA054E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9</w:t>
            </w:r>
          </w:p>
        </w:tc>
      </w:tr>
      <w:tr w:rsidR="00784AF3" w:rsidRPr="00A5042D" w14:paraId="47751DF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7062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381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9E64F" w14:textId="47E555F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557DD" w14:textId="441ED15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89A17" w14:textId="6D5212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C5845" w14:textId="008F65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28E7" w14:textId="183C229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7</w:t>
            </w:r>
          </w:p>
        </w:tc>
      </w:tr>
      <w:tr w:rsidR="00784AF3" w:rsidRPr="00A5042D" w14:paraId="0006ED9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F32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07E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E00A" w14:textId="5606FF8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5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193F0" w14:textId="65859DC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5096B" w14:textId="520267E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5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46A9" w14:textId="415810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E6D60" w14:textId="6A78694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2</w:t>
            </w:r>
          </w:p>
        </w:tc>
      </w:tr>
      <w:tr w:rsidR="00784AF3" w:rsidRPr="00A5042D" w14:paraId="052442B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6960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276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03246" w14:textId="286C54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1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591AD" w14:textId="5EE780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2896A" w14:textId="722728F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E932E" w14:textId="635A795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12639" w14:textId="20ED1BA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4</w:t>
            </w:r>
          </w:p>
        </w:tc>
      </w:tr>
      <w:tr w:rsidR="00784AF3" w:rsidRPr="00A5042D" w14:paraId="498292C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0DA9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F12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74422" w14:textId="4349A4F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2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D9EB3" w14:textId="7B4B4BE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21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E0468" w14:textId="12AC06D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BD948" w14:textId="6C8FD7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6E47" w14:textId="655A72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9</w:t>
            </w:r>
          </w:p>
        </w:tc>
      </w:tr>
      <w:tr w:rsidR="00784AF3" w:rsidRPr="00A5042D" w14:paraId="749E1D7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6A9C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E37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CC01" w14:textId="59E0464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52DBC" w14:textId="0BF5A64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86A4D" w14:textId="69F8D5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E01E" w14:textId="0A1E86B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B810" w14:textId="5022CE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0</w:t>
            </w:r>
          </w:p>
        </w:tc>
      </w:tr>
      <w:tr w:rsidR="00784AF3" w:rsidRPr="00A5042D" w14:paraId="56C873F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E694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AD7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399C0" w14:textId="6266801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E4DB0" w14:textId="114E19E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4B5A" w14:textId="7C456BD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A38B" w14:textId="0E461F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90243" w14:textId="3325AFC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1</w:t>
            </w:r>
          </w:p>
        </w:tc>
      </w:tr>
      <w:tr w:rsidR="00784AF3" w:rsidRPr="00A5042D" w14:paraId="49FE920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6C53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D48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1E058" w14:textId="47D516E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4F95" w14:textId="54DC32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9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1E924" w14:textId="1E8919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9ADAB" w14:textId="0C9BCA6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5DAD" w14:textId="4FAFC2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4</w:t>
            </w:r>
          </w:p>
        </w:tc>
      </w:tr>
      <w:tr w:rsidR="00784AF3" w:rsidRPr="00A5042D" w14:paraId="77CF75D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409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20A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4053" w14:textId="24BE06B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3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181D4" w14:textId="2914BFA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6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E550A" w14:textId="1C081D7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1553A" w14:textId="7E601F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F3776" w14:textId="48A06CF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5</w:t>
            </w:r>
          </w:p>
        </w:tc>
      </w:tr>
      <w:tr w:rsidR="00784AF3" w:rsidRPr="00A5042D" w14:paraId="3BF343B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C05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114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2091" w14:textId="4D81C18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4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A4EF7" w14:textId="05EB65C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8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2FF9" w14:textId="32ABC96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3FEB" w14:textId="0359320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DF9C2" w14:textId="0FE2162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2</w:t>
            </w:r>
          </w:p>
        </w:tc>
      </w:tr>
      <w:tr w:rsidR="00784AF3" w:rsidRPr="00A5042D" w14:paraId="19D6441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C52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5FA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8AA3E" w14:textId="6F79CD6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7C9D1" w14:textId="2ECA01C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620BA" w14:textId="16B3C20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27C8C" w14:textId="09286FD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8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1062A" w14:textId="6F57ACB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7</w:t>
            </w:r>
          </w:p>
        </w:tc>
      </w:tr>
      <w:tr w:rsidR="00784AF3" w:rsidRPr="00A5042D" w14:paraId="6612777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FD19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865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4BA89" w14:textId="118A2DB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9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4F350" w14:textId="7D07BC2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6F9DC" w14:textId="2CC9669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C56CC" w14:textId="457109E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A9CEA" w14:textId="1C9641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8</w:t>
            </w:r>
          </w:p>
        </w:tc>
      </w:tr>
      <w:tr w:rsidR="00784AF3" w:rsidRPr="00A5042D" w14:paraId="4221567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6AB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E21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7107" w14:textId="4B4E6BA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80511" w14:textId="1A83E00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729D5" w14:textId="503511A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C7CE4" w14:textId="1EF404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FE642" w14:textId="124DFC4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0</w:t>
            </w:r>
          </w:p>
        </w:tc>
      </w:tr>
      <w:tr w:rsidR="00784AF3" w:rsidRPr="00A5042D" w14:paraId="4E5A925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002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E27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96EA1" w14:textId="54D468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6054E" w14:textId="73AB1A7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673F9" w14:textId="06224F3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145C" w14:textId="6D450B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605D5" w14:textId="0CDAF6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8</w:t>
            </w:r>
          </w:p>
        </w:tc>
      </w:tr>
      <w:tr w:rsidR="00784AF3" w:rsidRPr="00A5042D" w14:paraId="2AF7BF2E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3AB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NN with Distance Weight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548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5A026" w14:textId="471C3CE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2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DBB3B" w14:textId="215A7B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49B2E" w14:textId="2753404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1F7E6" w14:textId="3FD498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FF144" w14:textId="59EE9B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84</w:t>
            </w:r>
          </w:p>
        </w:tc>
      </w:tr>
      <w:tr w:rsidR="00784AF3" w:rsidRPr="00A5042D" w14:paraId="48B4BBB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1CC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F82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84BA" w14:textId="31C950B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2BE1E" w14:textId="132936B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69FA" w14:textId="2F2609D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276EE" w14:textId="615354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983DD" w14:textId="54EC90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22</w:t>
            </w:r>
          </w:p>
        </w:tc>
      </w:tr>
      <w:tr w:rsidR="00784AF3" w:rsidRPr="00A5042D" w14:paraId="5F2620D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E37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69A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043A7" w14:textId="1282EB7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038DC" w14:textId="438F040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20593" w14:textId="6099457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C8DF9" w14:textId="730A11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F84CB" w14:textId="644511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22</w:t>
            </w:r>
          </w:p>
        </w:tc>
      </w:tr>
      <w:tr w:rsidR="00784AF3" w:rsidRPr="00A5042D" w14:paraId="45AD418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6BD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01B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C289E" w14:textId="48CDA22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F0C64" w14:textId="13D302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B3935" w14:textId="211E0D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A123" w14:textId="18F591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915B" w14:textId="1FCE190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22</w:t>
            </w:r>
          </w:p>
        </w:tc>
      </w:tr>
      <w:tr w:rsidR="00784AF3" w:rsidRPr="00A5042D" w14:paraId="4090F06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6A57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8C0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6CF6" w14:textId="40A2DA3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80EB5" w14:textId="4299499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FA76" w14:textId="0DA809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D705D" w14:textId="0277EAB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5E0D" w14:textId="4D73473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22</w:t>
            </w:r>
          </w:p>
        </w:tc>
      </w:tr>
      <w:tr w:rsidR="00784AF3" w:rsidRPr="00A5042D" w14:paraId="5AD9412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F3B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511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6289" w14:textId="5A80DF2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9E090" w14:textId="1CFEC76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8B008" w14:textId="753445C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F3D6" w14:textId="7166E1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7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80374" w14:textId="12D49B3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92</w:t>
            </w:r>
          </w:p>
        </w:tc>
      </w:tr>
      <w:tr w:rsidR="00784AF3" w:rsidRPr="00A5042D" w14:paraId="7833D27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17A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90F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E623E" w14:textId="01548C8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D0CB" w14:textId="23A05D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5E7B7" w14:textId="5A1CC5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74DF1" w14:textId="1CC474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5F70F" w14:textId="37A4D0B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24</w:t>
            </w:r>
          </w:p>
        </w:tc>
      </w:tr>
      <w:tr w:rsidR="00784AF3" w:rsidRPr="00A5042D" w14:paraId="5E867A0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EFA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EFB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66BFF" w14:textId="48E7ECF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9E7FB" w14:textId="0479F2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579EC" w14:textId="5555483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348BF" w14:textId="43C1187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A486" w14:textId="61D3571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24</w:t>
            </w:r>
          </w:p>
        </w:tc>
      </w:tr>
      <w:tr w:rsidR="00784AF3" w:rsidRPr="00A5042D" w14:paraId="18FEA2E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289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7AA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5494A" w14:textId="03C084A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94F96" w14:textId="0BAE44E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EEDB5" w14:textId="37960EE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05C8" w14:textId="12C6D4F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49902" w14:textId="70E3E2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24</w:t>
            </w:r>
          </w:p>
        </w:tc>
      </w:tr>
      <w:tr w:rsidR="00784AF3" w:rsidRPr="00A5042D" w14:paraId="101F5F8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C5E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C8B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01AB8" w14:textId="716D085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DFEAD" w14:textId="7EE5311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1A2C" w14:textId="3999309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8F654" w14:textId="44E93C9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EE761" w14:textId="42C52C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29</w:t>
            </w:r>
          </w:p>
        </w:tc>
      </w:tr>
      <w:tr w:rsidR="00784AF3" w:rsidRPr="00A5042D" w14:paraId="391CE5E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E8C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FF1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613C" w14:textId="2157F2B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1E01" w14:textId="4607C9D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8D2B8" w14:textId="33D762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CC30" w14:textId="68E991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E2421" w14:textId="63752CA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8</w:t>
            </w:r>
          </w:p>
        </w:tc>
      </w:tr>
      <w:tr w:rsidR="00784AF3" w:rsidRPr="00A5042D" w14:paraId="68271E6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6F3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4F7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C9B29" w14:textId="213F8AB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7BAA" w14:textId="1DB96C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07B1" w14:textId="6D795CB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5F075" w14:textId="63E7819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AC92" w14:textId="43629F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8</w:t>
            </w:r>
          </w:p>
        </w:tc>
      </w:tr>
      <w:tr w:rsidR="00784AF3" w:rsidRPr="00A5042D" w14:paraId="3991980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531B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7E4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9A3B1" w14:textId="399A16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72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989BA" w14:textId="6765C1F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588E7" w14:textId="45CE307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C1B6" w14:textId="1227018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13B03" w14:textId="7D71806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22</w:t>
            </w:r>
          </w:p>
        </w:tc>
      </w:tr>
      <w:tr w:rsidR="00784AF3" w:rsidRPr="00A5042D" w14:paraId="2B2ECBF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891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AF1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7C620" w14:textId="06573D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4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8441" w14:textId="5BE2ABC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68827" w14:textId="21E527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3881" w14:textId="6F2429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7BC4" w14:textId="596553F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09</w:t>
            </w:r>
          </w:p>
        </w:tc>
      </w:tr>
      <w:tr w:rsidR="00784AF3" w:rsidRPr="00A5042D" w14:paraId="7B125D2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D02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BF8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DFC7" w14:textId="1F536CD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4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0B14F" w14:textId="5E8472B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ED946" w14:textId="1A30B5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22767" w14:textId="59A87C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E4D25" w14:textId="2FC4D98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01</w:t>
            </w:r>
          </w:p>
        </w:tc>
      </w:tr>
      <w:tr w:rsidR="00784AF3" w:rsidRPr="00A5042D" w14:paraId="641C691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A3C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871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37FD5" w14:textId="2DDA35F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5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C0AD6" w14:textId="2753F18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8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88257" w14:textId="5A64E05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3233" w14:textId="6AFF5A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BAC44" w14:textId="614C15B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75</w:t>
            </w:r>
          </w:p>
        </w:tc>
      </w:tr>
      <w:tr w:rsidR="00784AF3" w:rsidRPr="00A5042D" w14:paraId="30CF83B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8A6F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3FF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54A0" w14:textId="3EEAB9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6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5732A" w14:textId="4DD81B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FE19C" w14:textId="76B08B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EDEDC" w14:textId="6DEB48C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878D0" w14:textId="76531D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8</w:t>
            </w:r>
          </w:p>
        </w:tc>
      </w:tr>
      <w:tr w:rsidR="00784AF3" w:rsidRPr="00A5042D" w14:paraId="5AC2C58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567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4D4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95111" w14:textId="6D9829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6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7B139" w14:textId="0182D0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6AC74" w14:textId="127DCB5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A254" w14:textId="7EEF0A1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A2F3C" w14:textId="336239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64</w:t>
            </w:r>
          </w:p>
        </w:tc>
      </w:tr>
      <w:tr w:rsidR="00784AF3" w:rsidRPr="00A5042D" w14:paraId="3D710CD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60E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5DF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51491" w14:textId="5A4D8D6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2C2DC" w14:textId="6C378E4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A5700" w14:textId="2A5A01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761D" w14:textId="59E71FA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80B94" w14:textId="12B6DC0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24</w:t>
            </w:r>
          </w:p>
        </w:tc>
      </w:tr>
      <w:tr w:rsidR="00784AF3" w:rsidRPr="00A5042D" w14:paraId="66B4351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CF3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808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A7576" w14:textId="0C24E5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E3DF" w14:textId="7E8030A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A97BD" w14:textId="16D7208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BEA33" w14:textId="5608AFB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9DBD" w14:textId="264AE2C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24</w:t>
            </w:r>
          </w:p>
        </w:tc>
      </w:tr>
      <w:tr w:rsidR="00784AF3" w:rsidRPr="00A5042D" w14:paraId="3233ECF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6E1D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FCE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0B617" w14:textId="21EB464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6475A" w14:textId="59F33AE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C2DF9" w14:textId="632688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C80FA" w14:textId="585364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CB04B" w14:textId="1256577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24</w:t>
            </w:r>
          </w:p>
        </w:tc>
      </w:tr>
      <w:tr w:rsidR="00784AF3" w:rsidRPr="00A5042D" w14:paraId="548AE136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8CC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NN with Uniform Weight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779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434B3" w14:textId="1565447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68420" w14:textId="690189A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2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7BC4F" w14:textId="7B0BFEB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FDFC5" w14:textId="16370A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83D77" w14:textId="588B18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03</w:t>
            </w:r>
          </w:p>
        </w:tc>
      </w:tr>
      <w:tr w:rsidR="00784AF3" w:rsidRPr="00A5042D" w14:paraId="7737FE2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EAC6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F3A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BCC3" w14:textId="6B303D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7647" w14:textId="34A6F2A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1824B" w14:textId="03B9049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064CC" w14:textId="6BF290C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788CD" w14:textId="53A87C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68</w:t>
            </w:r>
          </w:p>
        </w:tc>
      </w:tr>
      <w:tr w:rsidR="00784AF3" w:rsidRPr="00A5042D" w14:paraId="064C522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459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0A7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A285" w14:textId="01C112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184A3" w14:textId="66E47B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A1D29" w14:textId="6663E9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D6D5B" w14:textId="21F05DA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9367D" w14:textId="1D44D56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68</w:t>
            </w:r>
          </w:p>
        </w:tc>
      </w:tr>
      <w:tr w:rsidR="00784AF3" w:rsidRPr="00A5042D" w14:paraId="4AF3A8E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3AB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54F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B947" w14:textId="74BB000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FD241" w14:textId="44FC9D7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1CC06" w14:textId="2A322D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CD5CD" w14:textId="61FF11F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2E838" w14:textId="11604A0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68</w:t>
            </w:r>
          </w:p>
        </w:tc>
      </w:tr>
      <w:tr w:rsidR="00784AF3" w:rsidRPr="00A5042D" w14:paraId="0B462C6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6F0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DDE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2742F" w14:textId="3603E11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F3F0" w14:textId="4DDE98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EEE4" w14:textId="6F8D575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27D36" w14:textId="1C5C939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A7F64" w14:textId="269648B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68</w:t>
            </w:r>
          </w:p>
        </w:tc>
      </w:tr>
      <w:tr w:rsidR="00784AF3" w:rsidRPr="00A5042D" w14:paraId="35CAB4F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DFE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BBB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26606" w14:textId="6E6F83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92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C865" w14:textId="471186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4D12F" w14:textId="0670F61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6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9FA12" w14:textId="369E276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B8A6F" w14:textId="6C5A59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35</w:t>
            </w:r>
          </w:p>
        </w:tc>
      </w:tr>
      <w:tr w:rsidR="00784AF3" w:rsidRPr="00A5042D" w14:paraId="3C22DF9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5B9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7C9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0600F" w14:textId="6131476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2152A" w14:textId="3A8E216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1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2AD86" w14:textId="79A4291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7A92C" w14:textId="29C9F5F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1DF5E" w14:textId="43ED89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</w:tr>
      <w:tr w:rsidR="00784AF3" w:rsidRPr="00A5042D" w14:paraId="34038FE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271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FCD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37E07" w14:textId="0AB92B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695AE" w14:textId="7CD55FE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1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90475" w14:textId="20CE1DB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CEAF3" w14:textId="1E5660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3C14" w14:textId="72B28E6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</w:tr>
      <w:tr w:rsidR="00784AF3" w:rsidRPr="00A5042D" w14:paraId="629BC3A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531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0F0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0E3BE" w14:textId="470D088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DE150" w14:textId="5A0C6B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1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AC7B" w14:textId="297FF6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AAC3E" w14:textId="2D30AC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EC441" w14:textId="3F5C523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</w:tr>
      <w:tr w:rsidR="00784AF3" w:rsidRPr="00A5042D" w14:paraId="47463D6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004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EA5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63FC7" w14:textId="53CBEA9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99607" w14:textId="50F47DE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4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D5120" w14:textId="4E8FAE5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E1684" w14:textId="7920E14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269EB" w14:textId="7D6F43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72</w:t>
            </w:r>
          </w:p>
        </w:tc>
      </w:tr>
      <w:tr w:rsidR="00784AF3" w:rsidRPr="00A5042D" w14:paraId="5393B36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7AD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B0C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68E33" w14:textId="3070DB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9EE26" w14:textId="74AF378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4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22DC8" w14:textId="00F2F1A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2FC70" w14:textId="032CFD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B4A06" w14:textId="6FF727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87</w:t>
            </w:r>
          </w:p>
        </w:tc>
      </w:tr>
      <w:tr w:rsidR="00784AF3" w:rsidRPr="00A5042D" w14:paraId="6E11F69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64D7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6A6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FCBE" w14:textId="77C2197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C562" w14:textId="6C5724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4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741EE" w14:textId="66138C4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90EB7" w14:textId="16F8F64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678B8" w14:textId="680CD90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87</w:t>
            </w:r>
          </w:p>
        </w:tc>
      </w:tr>
      <w:tr w:rsidR="00784AF3" w:rsidRPr="00A5042D" w14:paraId="4C5FAB7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178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A9F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E4A4" w14:textId="4FEE0C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B3522" w14:textId="7A511EE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9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20CC0" w14:textId="151B1E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012D0" w14:textId="4C745A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EB983" w14:textId="26B1FC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54</w:t>
            </w:r>
          </w:p>
        </w:tc>
      </w:tr>
      <w:tr w:rsidR="00784AF3" w:rsidRPr="00A5042D" w14:paraId="13604B1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862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FC7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EF05E" w14:textId="15223F8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81426" w14:textId="5DECDB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4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9D305" w14:textId="62B101C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8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118CA" w14:textId="3B9D11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0382" w14:textId="13A3BB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27</w:t>
            </w:r>
          </w:p>
        </w:tc>
      </w:tr>
      <w:tr w:rsidR="00784AF3" w:rsidRPr="00A5042D" w14:paraId="70C7C8D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DD2C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F35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5C6CA" w14:textId="0B5246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81516" w14:textId="6E6AA9E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4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DE7CC" w14:textId="0D04F2B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8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2723A" w14:textId="11E00A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4CADF" w14:textId="5AF64D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22</w:t>
            </w:r>
          </w:p>
        </w:tc>
      </w:tr>
      <w:tr w:rsidR="00784AF3" w:rsidRPr="00A5042D" w14:paraId="0F9D6C9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1D03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2A5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B53AE" w14:textId="35FAE6C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5E84A" w14:textId="7575163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3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D53EC" w14:textId="27E1603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95415" w14:textId="0C34248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912D" w14:textId="4769F1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78</w:t>
            </w:r>
          </w:p>
        </w:tc>
      </w:tr>
      <w:tr w:rsidR="00784AF3" w:rsidRPr="00A5042D" w14:paraId="308C3E9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102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C1E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04A14" w14:textId="4668B71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6EF2F" w14:textId="3A44A6E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92C0" w14:textId="76C3B29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49DD3" w14:textId="4CA6964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78BD6" w14:textId="2DDF28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35</w:t>
            </w:r>
          </w:p>
        </w:tc>
      </w:tr>
      <w:tr w:rsidR="00784AF3" w:rsidRPr="00A5042D" w14:paraId="2C1198C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53B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6F0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2D17D" w14:textId="651B34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3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6FBE" w14:textId="5FAF456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AA2DE" w14:textId="620639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6E621" w14:textId="23EA7F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764C5" w14:textId="7625DDD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618</w:t>
            </w:r>
          </w:p>
        </w:tc>
      </w:tr>
      <w:tr w:rsidR="00784AF3" w:rsidRPr="00A5042D" w14:paraId="498285F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FFC5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5A5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3C4A7" w14:textId="25BB87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BF6AF" w14:textId="2649F49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3845F" w14:textId="7E3A374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A0076" w14:textId="1A68600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8170" w14:textId="3138213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708</w:t>
            </w:r>
          </w:p>
        </w:tc>
      </w:tr>
      <w:tr w:rsidR="00784AF3" w:rsidRPr="00A5042D" w14:paraId="22DB12F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A649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EB7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22AD" w14:textId="51600C4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616A6" w14:textId="6CC502C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FA2F1" w14:textId="5D092C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AB9B7" w14:textId="4401817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63DE" w14:textId="08CF8FF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708</w:t>
            </w:r>
          </w:p>
        </w:tc>
      </w:tr>
      <w:tr w:rsidR="00784AF3" w:rsidRPr="00A5042D" w14:paraId="13133AE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2727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A4B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2A826" w14:textId="1DD1B36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8A33" w14:textId="10DBEEE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C2E9" w14:textId="6069CD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2C35" w14:textId="5602FAB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58C47" w14:textId="4B59657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708</w:t>
            </w:r>
          </w:p>
        </w:tc>
      </w:tr>
      <w:tr w:rsidR="00784AF3" w:rsidRPr="00A5042D" w14:paraId="072D2998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98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ghtGB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683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31510" w14:textId="3F978E4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BEAEC" w14:textId="34393A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069F" w14:textId="128B760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E605" w14:textId="0B3CAD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702A5" w14:textId="31E0E28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6</w:t>
            </w:r>
          </w:p>
        </w:tc>
      </w:tr>
      <w:tr w:rsidR="00784AF3" w:rsidRPr="00A5042D" w14:paraId="766BDED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61C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7DB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0AE93" w14:textId="1B60275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5EFC2" w14:textId="52D238E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B9B59" w14:textId="65DED3C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3962D" w14:textId="306E96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504F4" w14:textId="1D8C36C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9</w:t>
            </w:r>
          </w:p>
        </w:tc>
      </w:tr>
      <w:tr w:rsidR="00784AF3" w:rsidRPr="00A5042D" w14:paraId="2B8363A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45B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1BF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A1CE4" w14:textId="271EF9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30D00" w14:textId="6A693C7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69F5B" w14:textId="6242A8F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C1E2E" w14:textId="32588A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A66D" w14:textId="09B9017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6</w:t>
            </w:r>
          </w:p>
        </w:tc>
      </w:tr>
      <w:tr w:rsidR="00784AF3" w:rsidRPr="00A5042D" w14:paraId="2CAE5D6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32FD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6F6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2690A" w14:textId="197AF3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9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46034" w14:textId="1CEB901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B6DE1" w14:textId="14031AB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3130D" w14:textId="5624DB4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EAA0C" w14:textId="5EFE571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01</w:t>
            </w:r>
          </w:p>
        </w:tc>
      </w:tr>
      <w:tr w:rsidR="00784AF3" w:rsidRPr="00A5042D" w14:paraId="3EABE56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250D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73A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FF65" w14:textId="5E5EFA3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AC032" w14:textId="7CB133E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C3DB1" w14:textId="3520A8F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78F22" w14:textId="40FEDE6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F167" w14:textId="0CA5F0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7</w:t>
            </w:r>
          </w:p>
        </w:tc>
      </w:tr>
      <w:tr w:rsidR="00784AF3" w:rsidRPr="00A5042D" w14:paraId="0923873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198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0E9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43DA" w14:textId="54F9E1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CB91E" w14:textId="1139B3F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69336" w14:textId="6DBAB5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A33E3" w14:textId="2ED09E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59149" w14:textId="145004D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9</w:t>
            </w:r>
          </w:p>
        </w:tc>
      </w:tr>
      <w:tr w:rsidR="00784AF3" w:rsidRPr="00A5042D" w14:paraId="35086F5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83AC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C0C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B4547" w14:textId="5CD5F78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6F3D" w14:textId="1784FC7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144B6" w14:textId="63D50F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5D3E1" w14:textId="7FC957D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4FCF" w14:textId="6A3CBEC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8</w:t>
            </w:r>
          </w:p>
        </w:tc>
      </w:tr>
      <w:tr w:rsidR="00784AF3" w:rsidRPr="00A5042D" w14:paraId="6F1D705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4772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155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8D7E9" w14:textId="3770D9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0B05" w14:textId="7F4396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37E95" w14:textId="5F0495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BE3B6" w14:textId="4DDD646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B7ED5" w14:textId="416296B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8</w:t>
            </w:r>
          </w:p>
        </w:tc>
      </w:tr>
      <w:tr w:rsidR="00784AF3" w:rsidRPr="00A5042D" w14:paraId="3C5D116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AC37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B52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B1AC5" w14:textId="7E3BF0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EE3D7" w14:textId="5C77BD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774A4" w14:textId="78B5D1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280A2" w14:textId="7221A2B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DA483" w14:textId="0F6BE29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8</w:t>
            </w:r>
          </w:p>
        </w:tc>
      </w:tr>
      <w:tr w:rsidR="00784AF3" w:rsidRPr="00A5042D" w14:paraId="03D6597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7D4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A16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69E05" w14:textId="38E026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5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90918" w14:textId="0A2281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8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ED17B" w14:textId="68C4300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4DF3" w14:textId="4972C7C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3D30" w14:textId="5367956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0</w:t>
            </w:r>
          </w:p>
        </w:tc>
      </w:tr>
      <w:tr w:rsidR="00784AF3" w:rsidRPr="00A5042D" w14:paraId="0D89C8C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195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2D6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1D90" w14:textId="47DA93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D4B0" w14:textId="276849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2055" w14:textId="66DE4B8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1FCA" w14:textId="79038A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36A17" w14:textId="17EFB1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3</w:t>
            </w:r>
          </w:p>
        </w:tc>
      </w:tr>
      <w:tr w:rsidR="00784AF3" w:rsidRPr="00A5042D" w14:paraId="57DB889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92F2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40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4C40E" w14:textId="618810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210D3" w14:textId="3BFE4E8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C40ED" w14:textId="2617899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8882" w14:textId="7006BCB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8B6D9" w14:textId="4D83E97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8</w:t>
            </w:r>
          </w:p>
        </w:tc>
      </w:tr>
      <w:tr w:rsidR="00784AF3" w:rsidRPr="00A5042D" w14:paraId="2DC4067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AF9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308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6DB33" w14:textId="58A155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0ECA" w14:textId="404F4C5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83E5D" w14:textId="3D3171C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4D9A" w14:textId="2CE627D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6E24A" w14:textId="149379C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1</w:t>
            </w:r>
          </w:p>
        </w:tc>
      </w:tr>
      <w:tr w:rsidR="00784AF3" w:rsidRPr="00A5042D" w14:paraId="4249DA3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544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F95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1DA8" w14:textId="78B3F89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18AB3" w14:textId="2B53F0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3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2D89B" w14:textId="4E2EE1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C9B96" w14:textId="777C6DC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984D5" w14:textId="7B8BBA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3</w:t>
            </w:r>
          </w:p>
        </w:tc>
      </w:tr>
      <w:tr w:rsidR="00784AF3" w:rsidRPr="00A5042D" w14:paraId="6937777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491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CA0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46F58" w14:textId="3A90699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6606" w14:textId="512F102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D31D" w14:textId="158AB9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DDEB2" w14:textId="05ECD32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5205E" w14:textId="696C259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6</w:t>
            </w:r>
          </w:p>
        </w:tc>
      </w:tr>
      <w:tr w:rsidR="00784AF3" w:rsidRPr="00A5042D" w14:paraId="15661A0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B8E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214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D413D" w14:textId="74EA66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C8DAA" w14:textId="5F58C4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377B1" w14:textId="6B6618D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9F56" w14:textId="46D3BC1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47E82" w14:textId="43E352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5</w:t>
            </w:r>
          </w:p>
        </w:tc>
      </w:tr>
      <w:tr w:rsidR="00784AF3" w:rsidRPr="00A5042D" w14:paraId="3038E12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0EEA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8FC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7A817" w14:textId="02E6FF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87769" w14:textId="72F21B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9D720" w14:textId="4D1988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DA9E" w14:textId="67930E2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599C5" w14:textId="0F93624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5</w:t>
            </w:r>
          </w:p>
        </w:tc>
      </w:tr>
      <w:tr w:rsidR="00784AF3" w:rsidRPr="00A5042D" w14:paraId="719A5F2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24CB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ECA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6BD85" w14:textId="242E5C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179D9" w14:textId="2190BD5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4E34" w14:textId="48BBC52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0E898" w14:textId="66869B1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808E6" w14:textId="54F8B7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8</w:t>
            </w:r>
          </w:p>
        </w:tc>
      </w:tr>
      <w:tr w:rsidR="00784AF3" w:rsidRPr="00A5042D" w14:paraId="1CA1165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1682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A73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9E883" w14:textId="6499AE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9A2E9" w14:textId="76C7043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7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B9CC4" w14:textId="4BFA7F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9AFB2" w14:textId="63F6C4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604BF" w14:textId="0CE3D9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7</w:t>
            </w:r>
          </w:p>
        </w:tc>
      </w:tr>
      <w:tr w:rsidR="00784AF3" w:rsidRPr="00A5042D" w14:paraId="0D30DB2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B4B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B76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D2D33" w14:textId="1C0A5DA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EE5F" w14:textId="54B898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47B45" w14:textId="48B1F5F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9C7DB" w14:textId="6E370B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E278" w14:textId="50C8F0F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2</w:t>
            </w:r>
          </w:p>
        </w:tc>
      </w:tr>
      <w:tr w:rsidR="00784AF3" w:rsidRPr="00A5042D" w14:paraId="6816BE0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34A0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65A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4B9D1" w14:textId="47D07E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97453" w14:textId="2484A33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8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04F1F" w14:textId="0F774BC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5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8303A" w14:textId="6EA2EB5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F045A" w14:textId="7B2BE8A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5</w:t>
            </w:r>
          </w:p>
        </w:tc>
      </w:tr>
      <w:tr w:rsidR="00784AF3" w:rsidRPr="00A5042D" w14:paraId="3B4AD46C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B10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ghtGBM with Extra Tre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A3B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E66A" w14:textId="5E8882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048EC" w14:textId="35FC33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7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A6C76" w14:textId="275CC35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FC5D4" w14:textId="2CBE1E4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5437D" w14:textId="149D069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2</w:t>
            </w:r>
          </w:p>
        </w:tc>
      </w:tr>
      <w:tr w:rsidR="00784AF3" w:rsidRPr="00A5042D" w14:paraId="0E59E4F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0E0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C1E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385F" w14:textId="6713163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1679C" w14:textId="624909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7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09002" w14:textId="26F526C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6961" w14:textId="25DD9F8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4811B" w14:textId="423D9B7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215</w:t>
            </w:r>
          </w:p>
        </w:tc>
      </w:tr>
      <w:tr w:rsidR="00784AF3" w:rsidRPr="00A5042D" w14:paraId="57B30B2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B0D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410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F9F9A" w14:textId="5082F30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A16D" w14:textId="4AB1837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3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F9B35" w14:textId="170C7F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1F41A" w14:textId="558768C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E7DF5" w14:textId="46CC22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236</w:t>
            </w:r>
          </w:p>
        </w:tc>
      </w:tr>
      <w:tr w:rsidR="00784AF3" w:rsidRPr="00A5042D" w14:paraId="1EF737C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A74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BC3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13BA8" w14:textId="2059C0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0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865B" w14:textId="2E4730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1213B" w14:textId="7C2CB88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BBEA" w14:textId="5AAF26D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9ADA5" w14:textId="0C7221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0</w:t>
            </w:r>
          </w:p>
        </w:tc>
      </w:tr>
      <w:tr w:rsidR="00784AF3" w:rsidRPr="00A5042D" w14:paraId="6C68622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C1C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2D3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51C27" w14:textId="117F27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3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5CC19" w14:textId="561364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3C350" w14:textId="40F41CF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87A94" w14:textId="7007788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412E" w14:textId="69A6F21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3</w:t>
            </w:r>
          </w:p>
        </w:tc>
      </w:tr>
      <w:tr w:rsidR="00784AF3" w:rsidRPr="00A5042D" w14:paraId="350FE8E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9F68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EE1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7F04" w14:textId="44A20E5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68403" w14:textId="180CB2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32C79" w14:textId="3A2DF6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DFF70" w14:textId="104EAEB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D5197" w14:textId="35911B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9</w:t>
            </w:r>
          </w:p>
        </w:tc>
      </w:tr>
      <w:tr w:rsidR="00784AF3" w:rsidRPr="00A5042D" w14:paraId="593A082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674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7FE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AD552" w14:textId="1ACDCF1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68AEC" w14:textId="648DA0F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C5B4C" w14:textId="2864B2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4B1A" w14:textId="3A1D7D6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8EBC7" w14:textId="18618E2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83</w:t>
            </w:r>
          </w:p>
        </w:tc>
      </w:tr>
      <w:tr w:rsidR="00784AF3" w:rsidRPr="00A5042D" w14:paraId="0FCE408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6EE3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D8F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B7B28" w14:textId="7198041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6CB1" w14:textId="6FE141C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6C738" w14:textId="2FA5CA0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5B88A" w14:textId="064390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55016" w14:textId="6911666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67</w:t>
            </w:r>
          </w:p>
        </w:tc>
      </w:tr>
      <w:tr w:rsidR="00784AF3" w:rsidRPr="00A5042D" w14:paraId="00B054E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0B8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387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27DC1" w14:textId="5B917FE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F425C" w14:textId="77E5045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3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196F8" w14:textId="27E3FFE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96FE0" w14:textId="70DE193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BEAB" w14:textId="137A1E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71</w:t>
            </w:r>
          </w:p>
        </w:tc>
      </w:tr>
      <w:tr w:rsidR="00784AF3" w:rsidRPr="00A5042D" w14:paraId="4382323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FC6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CBE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1D251" w14:textId="4F027E0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E3F8C" w14:textId="2DAA01B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8BAB3" w14:textId="6E1109F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F1A87" w14:textId="1EB861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8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97B0B" w14:textId="227900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205</w:t>
            </w:r>
          </w:p>
        </w:tc>
      </w:tr>
      <w:tr w:rsidR="00784AF3" w:rsidRPr="00A5042D" w14:paraId="4C968B1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F39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EDF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6F0F" w14:textId="1713B1F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6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040D5" w14:textId="69A0322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EF90" w14:textId="41B16DB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A4C63" w14:textId="4ECBEED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17372" w14:textId="009749C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75</w:t>
            </w:r>
          </w:p>
        </w:tc>
      </w:tr>
      <w:tr w:rsidR="00784AF3" w:rsidRPr="00A5042D" w14:paraId="30803FB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2F7C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61E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01E13" w14:textId="46F672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AC39" w14:textId="7781070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1E125" w14:textId="2BF77B5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2B80" w14:textId="5043DD1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C8612" w14:textId="5684F04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0</w:t>
            </w:r>
          </w:p>
        </w:tc>
      </w:tr>
      <w:tr w:rsidR="00784AF3" w:rsidRPr="00A5042D" w14:paraId="6C6E0F1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883B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5E4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765E5" w14:textId="4502AD7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CBA17" w14:textId="12C631C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CB29" w14:textId="5870A7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DD6AF" w14:textId="74CE8F5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1DBE7" w14:textId="335E8F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27</w:t>
            </w:r>
          </w:p>
        </w:tc>
      </w:tr>
      <w:tr w:rsidR="00784AF3" w:rsidRPr="00A5042D" w14:paraId="6DDE71F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23F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BED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7678C" w14:textId="4DA9263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C4D56" w14:textId="6D2CFCA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3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FB029" w14:textId="71E479B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FF85" w14:textId="651F2BF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856FF" w14:textId="77E76B2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2</w:t>
            </w:r>
          </w:p>
        </w:tc>
      </w:tr>
      <w:tr w:rsidR="00784AF3" w:rsidRPr="00A5042D" w14:paraId="662DCC2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7F2C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2CC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7DDDC" w14:textId="040622F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6F54B" w14:textId="7A77298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7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3D2D" w14:textId="4880FFC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0B5CC" w14:textId="17E23A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33C3" w14:textId="5CF3066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65</w:t>
            </w:r>
          </w:p>
        </w:tc>
      </w:tr>
      <w:tr w:rsidR="00784AF3" w:rsidRPr="00A5042D" w14:paraId="1985EB8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EE2C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56A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BE8D" w14:textId="724A40D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71EA9" w14:textId="25A554C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00167" w14:textId="52B1979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29541" w14:textId="0210E1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8102" w14:textId="5CA1482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2</w:t>
            </w:r>
          </w:p>
        </w:tc>
      </w:tr>
      <w:tr w:rsidR="00784AF3" w:rsidRPr="00A5042D" w14:paraId="4E42358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8ECD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FD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70459" w14:textId="325ADF6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E81A1" w14:textId="633A842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FD946" w14:textId="56EDD74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F3FD4" w14:textId="7D681D8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62FC" w14:textId="1E41850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7</w:t>
            </w:r>
          </w:p>
        </w:tc>
      </w:tr>
      <w:tr w:rsidR="00784AF3" w:rsidRPr="00A5042D" w14:paraId="61C3B0B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C5D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C95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2D378" w14:textId="529863C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7534C" w14:textId="3B38E97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366FF" w14:textId="1162479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31D0D" w14:textId="026123E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E6272" w14:textId="63AB29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6</w:t>
            </w:r>
          </w:p>
        </w:tc>
      </w:tr>
      <w:tr w:rsidR="00784AF3" w:rsidRPr="00A5042D" w14:paraId="39C8579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304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0A0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2A082" w14:textId="386A22F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47FA2" w14:textId="5ACB73A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12C9D" w14:textId="4A1FDF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956CF" w14:textId="43DD506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3F986" w14:textId="1C631F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7</w:t>
            </w:r>
          </w:p>
        </w:tc>
      </w:tr>
      <w:tr w:rsidR="00784AF3" w:rsidRPr="00A5042D" w14:paraId="6432A81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AB8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1CB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044F5" w14:textId="21B174F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0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24D9C" w14:textId="2FE12ED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4078" w14:textId="6CCE41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E43E3" w14:textId="3FB768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F44E4" w14:textId="7A2F8DF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7</w:t>
            </w:r>
          </w:p>
        </w:tc>
      </w:tr>
      <w:tr w:rsidR="00784AF3" w:rsidRPr="00A5042D" w14:paraId="1E01CEA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066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604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03221" w14:textId="0D6757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FF2C2" w14:textId="5099E68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0BCFD" w14:textId="3B2E7D0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1ED0" w14:textId="017E314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DD06E" w14:textId="6136620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08</w:t>
            </w:r>
          </w:p>
        </w:tc>
      </w:tr>
      <w:tr w:rsidR="00784AF3" w:rsidRPr="00A5042D" w14:paraId="3CDD833A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31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alNetFastAI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839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911F2" w14:textId="7E5BF84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710B" w14:textId="29503DD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4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77DD9" w14:textId="066051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3D947" w14:textId="3816BB1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364C3" w14:textId="5B13F40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2</w:t>
            </w:r>
          </w:p>
        </w:tc>
      </w:tr>
      <w:tr w:rsidR="00784AF3" w:rsidRPr="00A5042D" w14:paraId="0AAB28D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219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39D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58A41" w14:textId="2784F9B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5AC57" w14:textId="336BFD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15F73" w14:textId="50D5D2F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76A16" w14:textId="360A87F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A762" w14:textId="4D0F312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3</w:t>
            </w:r>
          </w:p>
        </w:tc>
      </w:tr>
      <w:tr w:rsidR="00784AF3" w:rsidRPr="00A5042D" w14:paraId="4205B49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18C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098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BFA61" w14:textId="5ADE5D6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9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12FC3" w14:textId="1FB1C19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1FB1E" w14:textId="015B6AF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B9F58" w14:textId="2B22207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CA6BE" w14:textId="5743BC8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5</w:t>
            </w:r>
          </w:p>
        </w:tc>
      </w:tr>
      <w:tr w:rsidR="00784AF3" w:rsidRPr="00A5042D" w14:paraId="1821334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D0E1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8C6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0412D" w14:textId="5CA3BF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13064" w14:textId="10FD15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A4C62" w14:textId="5841189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1468F" w14:textId="545A6ED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CB88F" w14:textId="2C5A26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7</w:t>
            </w:r>
          </w:p>
        </w:tc>
      </w:tr>
      <w:tr w:rsidR="00784AF3" w:rsidRPr="00A5042D" w14:paraId="1A5B029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B88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0FE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E8928" w14:textId="198BE55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094C1" w14:textId="26EA108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7860E" w14:textId="7C89B1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EAE0A" w14:textId="4977421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77F4B" w14:textId="7F2E675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0</w:t>
            </w:r>
          </w:p>
        </w:tc>
      </w:tr>
      <w:tr w:rsidR="00784AF3" w:rsidRPr="00A5042D" w14:paraId="5B1ADBA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E2F7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E52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467C7" w14:textId="323FFE7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1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E3050" w14:textId="5C116D4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019A5" w14:textId="239AEF8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ABB4" w14:textId="09E4C0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ED48" w14:textId="27AB658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86</w:t>
            </w:r>
          </w:p>
        </w:tc>
      </w:tr>
      <w:tr w:rsidR="00784AF3" w:rsidRPr="00A5042D" w14:paraId="337A356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8FF6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615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34784" w14:textId="756337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B49CD" w14:textId="7A5F7C3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B15D1" w14:textId="3C2C7F4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0B7C9" w14:textId="121B9D0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77116" w14:textId="48643E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3</w:t>
            </w:r>
          </w:p>
        </w:tc>
      </w:tr>
      <w:tr w:rsidR="00784AF3" w:rsidRPr="00A5042D" w14:paraId="52DB864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EA2A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C76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48BB" w14:textId="48C76B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AFC02" w14:textId="256CE50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2BCE7" w14:textId="5D9B3F3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7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5E492" w14:textId="27D617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EC294" w14:textId="5B4F50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0</w:t>
            </w:r>
          </w:p>
        </w:tc>
      </w:tr>
      <w:tr w:rsidR="00784AF3" w:rsidRPr="00A5042D" w14:paraId="79D4B65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20F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63C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44833" w14:textId="0CD5EC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2A41F" w14:textId="05DA640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EF9B3" w14:textId="263B9C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29F5" w14:textId="580142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855B" w14:textId="4373B18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35</w:t>
            </w:r>
          </w:p>
        </w:tc>
      </w:tr>
      <w:tr w:rsidR="00784AF3" w:rsidRPr="00A5042D" w14:paraId="76A58FD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2AD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22C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8917F" w14:textId="486EB5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2A78D" w14:textId="5A35DC7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2B412" w14:textId="5F56DF4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30D4D" w14:textId="22C157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218FE" w14:textId="6E3F06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4</w:t>
            </w:r>
          </w:p>
        </w:tc>
      </w:tr>
      <w:tr w:rsidR="00784AF3" w:rsidRPr="00A5042D" w14:paraId="69B1AA4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A3C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517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5C6E" w14:textId="02D636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E11F" w14:textId="6F01E3D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73116" w14:textId="368E88D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2F620" w14:textId="1525B4C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215C" w14:textId="6295AB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4</w:t>
            </w:r>
          </w:p>
        </w:tc>
      </w:tr>
      <w:tr w:rsidR="00784AF3" w:rsidRPr="00A5042D" w14:paraId="25F40C6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2AC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25B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19F9" w14:textId="22D40E7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6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0260B" w14:textId="3C3B215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063DE" w14:textId="437B4FC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F665" w14:textId="6CB0C6E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043C0" w14:textId="54CB99E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1</w:t>
            </w:r>
          </w:p>
        </w:tc>
      </w:tr>
      <w:tr w:rsidR="00784AF3" w:rsidRPr="00A5042D" w14:paraId="6FC5922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C4B0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C25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80357" w14:textId="21DC3B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4D1C3" w14:textId="18D86FF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FDF4F" w14:textId="424C3F6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6BFC1" w14:textId="022949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711E1" w14:textId="04E65FD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6</w:t>
            </w:r>
          </w:p>
        </w:tc>
      </w:tr>
      <w:tr w:rsidR="00784AF3" w:rsidRPr="00A5042D" w14:paraId="62E4536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892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465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0A73E" w14:textId="14F8469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CA001" w14:textId="13B95DF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34631" w14:textId="4955FFF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89AFF" w14:textId="0349904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EF046" w14:textId="383067A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89</w:t>
            </w:r>
          </w:p>
        </w:tc>
      </w:tr>
      <w:tr w:rsidR="00784AF3" w:rsidRPr="00A5042D" w14:paraId="4131E55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0D3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76B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7FBB6" w14:textId="3405618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0358E" w14:textId="4D7BBCE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7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36A84" w14:textId="1F09E4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334E" w14:textId="59805D2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EF9CC" w14:textId="2C83C69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</w:tr>
      <w:tr w:rsidR="00784AF3" w:rsidRPr="00A5042D" w14:paraId="431A3B6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9345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FA3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F450" w14:textId="566571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05CDB" w14:textId="0CB1F1A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71574" w14:textId="218F83E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B916" w14:textId="19C3392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78CD" w14:textId="7173CA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1</w:t>
            </w:r>
          </w:p>
        </w:tc>
      </w:tr>
      <w:tr w:rsidR="00784AF3" w:rsidRPr="00A5042D" w14:paraId="4DBF8AA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5733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24C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5FD65" w14:textId="023A16E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6DA24" w14:textId="098DE37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B77BC" w14:textId="235BA7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4D46" w14:textId="0E41E31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A5870" w14:textId="10B2DD9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3</w:t>
            </w:r>
          </w:p>
        </w:tc>
      </w:tr>
      <w:tr w:rsidR="00784AF3" w:rsidRPr="00A5042D" w14:paraId="0FA4F48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9A2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DB0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4D41" w14:textId="38EAAF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B6DAF" w14:textId="1E5A82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BBFD2" w14:textId="113DBFA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AC5C3" w14:textId="08EEBAA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1A7F4" w14:textId="497B164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</w:tr>
      <w:tr w:rsidR="00784AF3" w:rsidRPr="00A5042D" w14:paraId="0C17F7A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1A4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398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5E5C8" w14:textId="121236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D2AC2" w14:textId="5FB23F8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E2D0A" w14:textId="543C5E8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CD4B" w14:textId="2B03799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AF69" w14:textId="3F5CB5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4</w:t>
            </w:r>
          </w:p>
        </w:tc>
      </w:tr>
      <w:tr w:rsidR="00784AF3" w:rsidRPr="00A5042D" w14:paraId="00E2B80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B25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B1A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ADF6D" w14:textId="62ACD8C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A22C7" w14:textId="1C062B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4FF64" w14:textId="33C8770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0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663A9" w14:textId="2C8C30E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A3D6A" w14:textId="193DA99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30</w:t>
            </w:r>
          </w:p>
        </w:tc>
      </w:tr>
      <w:tr w:rsidR="00784AF3" w:rsidRPr="00A5042D" w14:paraId="54A4957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474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06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3D8D0" w14:textId="6DA0209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166FF" w14:textId="330ED15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930C2" w14:textId="5A81CEF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06070" w14:textId="40ECF9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079FC" w14:textId="5E331A9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8</w:t>
            </w:r>
          </w:p>
        </w:tc>
      </w:tr>
      <w:tr w:rsidR="00784AF3" w:rsidRPr="00A5042D" w14:paraId="4D5A2A66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8C5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domForest with Entropy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892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347D8" w14:textId="698F19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6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24A7" w14:textId="31DC86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2E5D2" w14:textId="741C6C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4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78A3F" w14:textId="0178004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F6E60" w14:textId="73AFF25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0</w:t>
            </w:r>
          </w:p>
        </w:tc>
      </w:tr>
      <w:tr w:rsidR="00784AF3" w:rsidRPr="00A5042D" w14:paraId="68E66DF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9568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8FB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6AAB" w14:textId="3FF1F80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1F525" w14:textId="40C5484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2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49CF" w14:textId="6B7207C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A5AF9" w14:textId="10A07A0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8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D4F4" w14:textId="7775AB8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6</w:t>
            </w:r>
          </w:p>
        </w:tc>
      </w:tr>
      <w:tr w:rsidR="00784AF3" w:rsidRPr="00A5042D" w14:paraId="0833450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174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353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84ABC" w14:textId="7841CC6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7DA46" w14:textId="0F4B89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D904F" w14:textId="5FE7A8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62195" w14:textId="5529DAA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326C7" w14:textId="41B5D1E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7</w:t>
            </w:r>
          </w:p>
        </w:tc>
      </w:tr>
      <w:tr w:rsidR="00784AF3" w:rsidRPr="00A5042D" w14:paraId="2B4BE4E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37B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529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E4AA6" w14:textId="7743066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3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2B80E" w14:textId="6158813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C8E7" w14:textId="1B61196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1B42" w14:textId="771968A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DAEE9" w14:textId="24CFAF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4</w:t>
            </w:r>
          </w:p>
        </w:tc>
      </w:tr>
      <w:tr w:rsidR="00784AF3" w:rsidRPr="00A5042D" w14:paraId="74C566A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5DF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A3B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C5A1" w14:textId="4E9BC21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167A9" w14:textId="487143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A4C0" w14:textId="3C3AFF4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711E0" w14:textId="3E5F1CB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73BA" w14:textId="61DD19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4</w:t>
            </w:r>
          </w:p>
        </w:tc>
      </w:tr>
      <w:tr w:rsidR="00784AF3" w:rsidRPr="00A5042D" w14:paraId="2ED8729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3A4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B10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5811" w14:textId="7A1ADF5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0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62D0" w14:textId="73F79F5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59450" w14:textId="7DA9B5F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3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7973C" w14:textId="72B7607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187EE" w14:textId="7FFD4A1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0</w:t>
            </w:r>
          </w:p>
        </w:tc>
      </w:tr>
      <w:tr w:rsidR="00784AF3" w:rsidRPr="00A5042D" w14:paraId="558FE6A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1602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7D3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73272" w14:textId="3310347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7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114F" w14:textId="0FBA7B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FF1FE" w14:textId="000F5A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9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38580" w14:textId="681BED7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4C61" w14:textId="12731EB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1</w:t>
            </w:r>
          </w:p>
        </w:tc>
      </w:tr>
      <w:tr w:rsidR="00784AF3" w:rsidRPr="00A5042D" w14:paraId="53C6BE1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5E1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BF3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B4E3" w14:textId="656E4A7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257BC" w14:textId="532AA37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C9719" w14:textId="25CE2B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D5EB7" w14:textId="71601A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77B01" w14:textId="0EEDAD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3</w:t>
            </w:r>
          </w:p>
        </w:tc>
      </w:tr>
      <w:tr w:rsidR="00784AF3" w:rsidRPr="00A5042D" w14:paraId="5563DFC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835D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D0F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D9FF8" w14:textId="4F38456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EAE94" w14:textId="3CCA9A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C5A86" w14:textId="438B13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5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9C322" w14:textId="4968FE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E43D" w14:textId="5C08973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7</w:t>
            </w:r>
          </w:p>
        </w:tc>
      </w:tr>
      <w:tr w:rsidR="00784AF3" w:rsidRPr="00A5042D" w14:paraId="283303E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03E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8AC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9FAFB" w14:textId="509D55D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E6C78" w14:textId="3EF322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3DFAE" w14:textId="108EAC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8F6DF" w14:textId="4C88B0E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88C7" w14:textId="32F78C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3</w:t>
            </w:r>
          </w:p>
        </w:tc>
      </w:tr>
      <w:tr w:rsidR="00784AF3" w:rsidRPr="00A5042D" w14:paraId="4CD2F41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6A1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B34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D3443" w14:textId="5DC6706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ADD63" w14:textId="20D3DB2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BD9F0" w14:textId="7A8BC4B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47DCA" w14:textId="5F07180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A91AA" w14:textId="2E323D3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5</w:t>
            </w:r>
          </w:p>
        </w:tc>
      </w:tr>
      <w:tr w:rsidR="00784AF3" w:rsidRPr="00A5042D" w14:paraId="257A0BBA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AB4D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E64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674BA" w14:textId="5863D5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8DC10" w14:textId="08F32A0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F1924" w14:textId="73A0116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47748" w14:textId="5EC790F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0F314" w14:textId="29119F7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2</w:t>
            </w:r>
          </w:p>
        </w:tc>
      </w:tr>
      <w:tr w:rsidR="00784AF3" w:rsidRPr="00A5042D" w14:paraId="16A1745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A0A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2ED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0BCFA" w14:textId="241F472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E8D5F" w14:textId="5EF8D8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6B72" w14:textId="0B8F63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0F0DE" w14:textId="16EF01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699D" w14:textId="6A239EF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9</w:t>
            </w:r>
          </w:p>
        </w:tc>
      </w:tr>
      <w:tr w:rsidR="00784AF3" w:rsidRPr="00A5042D" w14:paraId="588AE99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124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3F5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A8987" w14:textId="7396064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ADE3B" w14:textId="5D7BB37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C3D46" w14:textId="6DA209F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776FB" w14:textId="7C64579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38C6" w14:textId="30810B3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3</w:t>
            </w:r>
          </w:p>
        </w:tc>
      </w:tr>
      <w:tr w:rsidR="00784AF3" w:rsidRPr="00A5042D" w14:paraId="4651496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0CBC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784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DF87D" w14:textId="6197B18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7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28BD4" w14:textId="1381F6D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3B9A" w14:textId="7BE6459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0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A58E3" w14:textId="4C082B9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0E36B" w14:textId="707C03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9</w:t>
            </w:r>
          </w:p>
        </w:tc>
      </w:tr>
      <w:tr w:rsidR="00784AF3" w:rsidRPr="00A5042D" w14:paraId="495C603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8C8F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2E9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FDFF3" w14:textId="6095F3E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2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5FD8" w14:textId="73BB121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CB0F8" w14:textId="6AB15A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DE937" w14:textId="30E383C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8DBFD" w14:textId="2342A69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4</w:t>
            </w:r>
          </w:p>
        </w:tc>
      </w:tr>
      <w:tr w:rsidR="00784AF3" w:rsidRPr="00A5042D" w14:paraId="6564A5B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4CA2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B9F2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93DEC" w14:textId="4EFE6F2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96BBE" w14:textId="11FC46F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705CD" w14:textId="163BA3B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8900" w14:textId="090359A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A4AF" w14:textId="60921B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2</w:t>
            </w:r>
          </w:p>
        </w:tc>
      </w:tr>
      <w:tr w:rsidR="00784AF3" w:rsidRPr="00A5042D" w14:paraId="791AD8B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422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BD9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21C02" w14:textId="604633E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948C0" w14:textId="004218D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8C74A" w14:textId="02BF7D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23E0C" w14:textId="0730BF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315DF" w14:textId="7421DA5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3</w:t>
            </w:r>
          </w:p>
        </w:tc>
      </w:tr>
      <w:tr w:rsidR="00784AF3" w:rsidRPr="00A5042D" w14:paraId="6C42EC0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9A48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944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C153F" w14:textId="51C191A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7DBFD" w14:textId="09FEBB9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6B66" w14:textId="0C707C7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816DF" w14:textId="526369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5BA6" w14:textId="4AC3C0B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0</w:t>
            </w:r>
          </w:p>
        </w:tc>
      </w:tr>
      <w:tr w:rsidR="00784AF3" w:rsidRPr="00A5042D" w14:paraId="1FB9CA7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E5D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CF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90FD0" w14:textId="52C4339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4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072DC" w14:textId="4BFD352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8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322AA" w14:textId="4BEBE8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584D7" w14:textId="344B710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5DE9B" w14:textId="4D3BC40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8</w:t>
            </w:r>
          </w:p>
        </w:tc>
      </w:tr>
      <w:tr w:rsidR="00784AF3" w:rsidRPr="00A5042D" w14:paraId="5A626C5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9B95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CEB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4471" w14:textId="08DC1A0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E485D" w14:textId="7EDE93E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B0328" w14:textId="3BDD8C5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0600" w14:textId="3D5EBE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3FA33" w14:textId="76BF11D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4</w:t>
            </w:r>
          </w:p>
        </w:tc>
      </w:tr>
      <w:tr w:rsidR="00784AF3" w:rsidRPr="00A5042D" w14:paraId="0BB77223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279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domForest with Gini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5E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D1911" w14:textId="1B1D0B3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78A14" w14:textId="44437B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8E022" w14:textId="6BD714B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8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B3B09" w14:textId="3541F8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4BB6F" w14:textId="3EF8B86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0</w:t>
            </w:r>
          </w:p>
        </w:tc>
      </w:tr>
      <w:tr w:rsidR="00784AF3" w:rsidRPr="00A5042D" w14:paraId="402A150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4FE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2AA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24647" w14:textId="66C81D3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5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EF4E" w14:textId="26169FB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F5130" w14:textId="4CFA71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6DB6" w14:textId="3EF40BC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BFB2" w14:textId="3375418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0</w:t>
            </w:r>
          </w:p>
        </w:tc>
      </w:tr>
      <w:tr w:rsidR="00784AF3" w:rsidRPr="00A5042D" w14:paraId="2B60692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E06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72A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098ED" w14:textId="345F25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7A166" w14:textId="412D2F2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7B612" w14:textId="7D75EA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0BFA8" w14:textId="2FA7290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5782E" w14:textId="3ADDE4D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3</w:t>
            </w:r>
          </w:p>
        </w:tc>
      </w:tr>
      <w:tr w:rsidR="00784AF3" w:rsidRPr="00A5042D" w14:paraId="42ABC8F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10D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2F7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1C6A5" w14:textId="6DA194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8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5653" w14:textId="6AC339A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2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27257" w14:textId="5E8749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93252" w14:textId="071CB10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4EE7" w14:textId="72C07C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7</w:t>
            </w:r>
          </w:p>
        </w:tc>
      </w:tr>
      <w:tr w:rsidR="00784AF3" w:rsidRPr="00A5042D" w14:paraId="40EB685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656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DB3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9C36A" w14:textId="5D81098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8077" w14:textId="3A579B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F2F98" w14:textId="4E0192F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B64D" w14:textId="2D6FF91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BB13F" w14:textId="3BB43F7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4</w:t>
            </w:r>
          </w:p>
        </w:tc>
      </w:tr>
      <w:tr w:rsidR="00784AF3" w:rsidRPr="00A5042D" w14:paraId="2A8CD02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DDF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950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88216" w14:textId="0CF2F2E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2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35258" w14:textId="5F5E20E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AD755" w14:textId="3920F73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397CC" w14:textId="40B9B74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1E43" w14:textId="2FB8E9A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7</w:t>
            </w:r>
          </w:p>
        </w:tc>
      </w:tr>
      <w:tr w:rsidR="00784AF3" w:rsidRPr="00A5042D" w14:paraId="3C98CE1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0E0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583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42ECB" w14:textId="63E84A6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9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0DA5" w14:textId="617AA3E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C3BFF" w14:textId="38EFFE3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6834C" w14:textId="69F837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7D666" w14:textId="7268D5B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5</w:t>
            </w:r>
          </w:p>
        </w:tc>
      </w:tr>
      <w:tr w:rsidR="00784AF3" w:rsidRPr="00A5042D" w14:paraId="1619F49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7035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5F1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8E52D" w14:textId="3ADAD12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3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CE31D" w14:textId="7797782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19B5D" w14:textId="08E92A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211BB" w14:textId="7414969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F0FB3" w14:textId="54E1D24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2</w:t>
            </w:r>
          </w:p>
        </w:tc>
      </w:tr>
      <w:tr w:rsidR="00784AF3" w:rsidRPr="00A5042D" w14:paraId="0A78003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E41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636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35CF" w14:textId="764BF8D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74187" w14:textId="5B95C87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9D780" w14:textId="1C3842F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CFBEE" w14:textId="356EC1D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964E" w14:textId="7510594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6</w:t>
            </w:r>
          </w:p>
        </w:tc>
      </w:tr>
      <w:tr w:rsidR="00784AF3" w:rsidRPr="00A5042D" w14:paraId="57F51DB7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55D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93C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63D4" w14:textId="0F3F089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0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A5BD" w14:textId="003A2B8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5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28D1" w14:textId="52A3BDB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1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295A5" w14:textId="6EB2FF9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3ABDD" w14:textId="6404E6E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55</w:t>
            </w:r>
          </w:p>
        </w:tc>
      </w:tr>
      <w:tr w:rsidR="00784AF3" w:rsidRPr="00A5042D" w14:paraId="1D2C506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1ECE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BB6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34125" w14:textId="2B1A0C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8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F82A" w14:textId="214EE41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B4749" w14:textId="6A90108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8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AA82B" w14:textId="33D604C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3BC9" w14:textId="3481E69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70</w:t>
            </w:r>
          </w:p>
        </w:tc>
      </w:tr>
      <w:tr w:rsidR="00784AF3" w:rsidRPr="00A5042D" w14:paraId="3E6DE6A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7D1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0CD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5136E" w14:textId="7677ED5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74AE3" w14:textId="71D9358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0BDE7" w14:textId="34E7D0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24625" w14:textId="3C3AFD0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9E39D" w14:textId="3E093E1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0</w:t>
            </w:r>
          </w:p>
        </w:tc>
      </w:tr>
      <w:tr w:rsidR="00784AF3" w:rsidRPr="00A5042D" w14:paraId="4BA15E79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C49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E83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32AEB" w14:textId="03A00F0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26844" w14:textId="2E6DB0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6CBF3" w14:textId="41255F5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AFB8C" w14:textId="51C7CB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114A1" w14:textId="78CC272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3</w:t>
            </w:r>
          </w:p>
        </w:tc>
      </w:tr>
      <w:tr w:rsidR="00784AF3" w:rsidRPr="00A5042D" w14:paraId="35EAEE8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16B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F3E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7A3B" w14:textId="4B067D5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4E694" w14:textId="5302ACB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9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77A2" w14:textId="28A816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60B6" w14:textId="537FDD7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AFE4F" w14:textId="6B60D9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46</w:t>
            </w:r>
          </w:p>
        </w:tc>
      </w:tr>
      <w:tr w:rsidR="00784AF3" w:rsidRPr="00A5042D" w14:paraId="42409EE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4BA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BEE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569A" w14:textId="7D85F71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F16E0" w14:textId="17643E1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D93C6" w14:textId="7BAEB6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AEB44" w14:textId="7889CA7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95D3" w14:textId="5928F9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0</w:t>
            </w:r>
          </w:p>
        </w:tc>
      </w:tr>
      <w:tr w:rsidR="00784AF3" w:rsidRPr="00A5042D" w14:paraId="16688E5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3F2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DEE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B39A8" w14:textId="13F45A2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FE322" w14:textId="2033686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67FE" w14:textId="6F3A0AC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7508A" w14:textId="20BBF3F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9B319" w14:textId="658C3B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0</w:t>
            </w:r>
          </w:p>
        </w:tc>
      </w:tr>
      <w:tr w:rsidR="00784AF3" w:rsidRPr="00A5042D" w14:paraId="1FFDFDA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70C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24D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F1B8F" w14:textId="4FD7651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3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11EA9" w14:textId="154E6E5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1E77A" w14:textId="7CEBB58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A0200" w14:textId="79A0DA0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79D7" w14:textId="2AD94F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3</w:t>
            </w:r>
          </w:p>
        </w:tc>
      </w:tr>
      <w:tr w:rsidR="00784AF3" w:rsidRPr="00A5042D" w14:paraId="1CD31E1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D39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607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F9542" w14:textId="6DD859A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DE675" w14:textId="1FF402C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EFC69" w14:textId="6F1B859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FCD1" w14:textId="0DE141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0D25D" w14:textId="15A291C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6</w:t>
            </w:r>
          </w:p>
        </w:tc>
      </w:tr>
      <w:tr w:rsidR="00784AF3" w:rsidRPr="00A5042D" w14:paraId="09539BA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20B0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FE3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D7A1D" w14:textId="18C01F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27BFB" w14:textId="1D7889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1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3709" w14:textId="3434DF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08A4" w14:textId="6B7291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77A81" w14:textId="253845B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9</w:t>
            </w:r>
          </w:p>
        </w:tc>
      </w:tr>
      <w:tr w:rsidR="00784AF3" w:rsidRPr="00A5042D" w14:paraId="69EA90A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1C8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66D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8281C" w14:textId="7AD7335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7AA7C" w14:textId="2CD9F48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461F7" w14:textId="40871AE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F1194" w14:textId="1A1F5E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2343B" w14:textId="407D994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16</w:t>
            </w:r>
          </w:p>
        </w:tc>
      </w:tr>
      <w:tr w:rsidR="00784AF3" w:rsidRPr="00A5042D" w14:paraId="715C0DF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B381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C99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76966" w14:textId="2D6F313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7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32DF8" w14:textId="1DC093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5A9C" w14:textId="7FF4EFD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F282" w14:textId="72A2805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24EB" w14:textId="5F229D7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0</w:t>
            </w:r>
          </w:p>
        </w:tc>
      </w:tr>
      <w:tr w:rsidR="00784AF3" w:rsidRPr="00A5042D" w14:paraId="3A11B90A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426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eightedEnsemble_L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682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06DF" w14:textId="4DFEBA1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57D45" w14:textId="4034D2A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374E4" w14:textId="458123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82AD6" w14:textId="0641D49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0560A" w14:textId="2684DE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69</w:t>
            </w:r>
          </w:p>
        </w:tc>
      </w:tr>
      <w:tr w:rsidR="00784AF3" w:rsidRPr="00A5042D" w14:paraId="08A1B1B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94C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FEC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97DB1" w14:textId="525898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7DCFF" w14:textId="2BEC166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5F97A" w14:textId="1B23F39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0AB2A" w14:textId="4D43B11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34F2F" w14:textId="38EE31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94</w:t>
            </w:r>
          </w:p>
        </w:tc>
      </w:tr>
      <w:tr w:rsidR="00784AF3" w:rsidRPr="00A5042D" w14:paraId="3328437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914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FD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32D0" w14:textId="24FA3D6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E31DF" w14:textId="2F12526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9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C46D4" w14:textId="6CF0769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EE95" w14:textId="6003312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EB37A" w14:textId="7581E0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44</w:t>
            </w:r>
          </w:p>
        </w:tc>
      </w:tr>
      <w:tr w:rsidR="00784AF3" w:rsidRPr="00A5042D" w14:paraId="40CC6BD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CE5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126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7DC5A" w14:textId="129698C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D5318" w14:textId="366F210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996DC" w14:textId="60528EC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D5947" w14:textId="5A3CAA4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6CD3C" w14:textId="645D70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4</w:t>
            </w:r>
          </w:p>
        </w:tc>
      </w:tr>
      <w:tr w:rsidR="00784AF3" w:rsidRPr="00A5042D" w14:paraId="0AE3BB3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C01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19E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5B451" w14:textId="6FA8879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37BDD" w14:textId="2F6690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B177" w14:textId="0CB35D8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BF673" w14:textId="58172E2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A79EA" w14:textId="0C5348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2</w:t>
            </w:r>
          </w:p>
        </w:tc>
      </w:tr>
      <w:tr w:rsidR="00784AF3" w:rsidRPr="00A5042D" w14:paraId="22D0513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1B8B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3EB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7EFAF" w14:textId="71FFA3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2FA6B" w14:textId="7738758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BFCD" w14:textId="4C0191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3E8A5" w14:textId="734A579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0597" w14:textId="060E72E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8</w:t>
            </w:r>
          </w:p>
        </w:tc>
      </w:tr>
      <w:tr w:rsidR="00784AF3" w:rsidRPr="00A5042D" w14:paraId="7FF14C9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73C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018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6F514" w14:textId="7359D88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4FA53" w14:textId="58D3EA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417F3" w14:textId="54E9C36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777EF" w14:textId="26F9E65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B734" w14:textId="5C0659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7</w:t>
            </w:r>
          </w:p>
        </w:tc>
      </w:tr>
      <w:tr w:rsidR="00784AF3" w:rsidRPr="00A5042D" w14:paraId="170A4BE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ED49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0A0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D4F5D" w14:textId="7AA8DD3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7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A6BB0" w14:textId="3B3B40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3506" w14:textId="6B18E26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90B36" w14:textId="34B323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FDCE6" w14:textId="575E01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4</w:t>
            </w:r>
          </w:p>
        </w:tc>
      </w:tr>
      <w:tr w:rsidR="00784AF3" w:rsidRPr="00A5042D" w14:paraId="368BD5C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C45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70D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187CE" w14:textId="4C661B3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3A267" w14:textId="042E875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A4EF0" w14:textId="080BBCB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4167" w14:textId="4553D90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0DBC5" w14:textId="3CBAAB6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67</w:t>
            </w:r>
          </w:p>
        </w:tc>
      </w:tr>
      <w:tr w:rsidR="00784AF3" w:rsidRPr="00A5042D" w14:paraId="77F8205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4280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6E8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F10EB" w14:textId="604D720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90135" w14:textId="161CE69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00F12" w14:textId="6DC7EDF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EDD96" w14:textId="2A015A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7983C" w14:textId="10FD84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19</w:t>
            </w:r>
          </w:p>
        </w:tc>
      </w:tr>
      <w:tr w:rsidR="00784AF3" w:rsidRPr="00A5042D" w14:paraId="0EEA0F0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B50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688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29EDF" w14:textId="68C5E34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ACF3" w14:textId="0AAD2EE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8BB3F" w14:textId="30EE17E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438FA" w14:textId="391809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AA789" w14:textId="6A1E508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64</w:t>
            </w:r>
          </w:p>
        </w:tc>
      </w:tr>
      <w:tr w:rsidR="00784AF3" w:rsidRPr="00A5042D" w14:paraId="1BB90C1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E8A3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DBD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6123" w14:textId="2803BA0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649DD" w14:textId="3204BC3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8E6F" w14:textId="7AB4843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086D" w14:textId="7A41C2D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CF7BD" w14:textId="47DDAD2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4</w:t>
            </w:r>
          </w:p>
        </w:tc>
      </w:tr>
      <w:tr w:rsidR="00784AF3" w:rsidRPr="00A5042D" w14:paraId="0694801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AC2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8AE4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50DF0" w14:textId="1E4921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AA78" w14:textId="769599B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A838" w14:textId="6436BFE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321A" w14:textId="236C99D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ED69" w14:textId="1857C62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8</w:t>
            </w:r>
          </w:p>
        </w:tc>
      </w:tr>
      <w:tr w:rsidR="00784AF3" w:rsidRPr="00A5042D" w14:paraId="60FB6DD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5C2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18A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A75C1" w14:textId="7A5953E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2F08" w14:textId="4FF3C1C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8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D2199" w14:textId="555E67A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ED8E1" w14:textId="21BC5D5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F199" w14:textId="5256D33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26</w:t>
            </w:r>
          </w:p>
        </w:tc>
      </w:tr>
      <w:tr w:rsidR="00784AF3" w:rsidRPr="00A5042D" w14:paraId="2BE649D0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F91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CA9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C7673" w14:textId="67F1A6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E0F6" w14:textId="3C865A4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0645" w14:textId="0941278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C7B27" w14:textId="2395936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D6B32" w14:textId="3C447C7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0</w:t>
            </w:r>
          </w:p>
        </w:tc>
      </w:tr>
      <w:tr w:rsidR="00784AF3" w:rsidRPr="00A5042D" w14:paraId="704B5AA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A729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4C3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B984" w14:textId="2A685F0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BC736" w14:textId="0111D84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3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61652" w14:textId="24A1C0C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30800" w14:textId="6C6D6E9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6DB64" w14:textId="3D390D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38</w:t>
            </w:r>
          </w:p>
        </w:tc>
      </w:tr>
      <w:tr w:rsidR="00784AF3" w:rsidRPr="00A5042D" w14:paraId="2F20813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866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D21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AB0CC" w14:textId="50BE70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7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D3FED" w14:textId="34E40CF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A3B51" w14:textId="2BD2BD9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2728E" w14:textId="4EC043D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B383" w14:textId="40F75DD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3</w:t>
            </w:r>
          </w:p>
        </w:tc>
      </w:tr>
      <w:tr w:rsidR="00784AF3" w:rsidRPr="00A5042D" w14:paraId="23FC1EB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89B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8CFD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AB482" w14:textId="6CD870B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B969A" w14:textId="4669651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D4E56" w14:textId="5456FA6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32284" w14:textId="27D0B78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003BC" w14:textId="0D1D90C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9</w:t>
            </w:r>
          </w:p>
        </w:tc>
      </w:tr>
      <w:tr w:rsidR="00784AF3" w:rsidRPr="00A5042D" w14:paraId="1441C2F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2F6AC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F40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8B98A" w14:textId="424821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D805" w14:textId="642F560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1F70" w14:textId="07035D7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13FC" w14:textId="2724CCA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86D9B" w14:textId="49CB44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8</w:t>
            </w:r>
          </w:p>
        </w:tc>
      </w:tr>
      <w:tr w:rsidR="00784AF3" w:rsidRPr="00A5042D" w14:paraId="090B004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D6FE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ABA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94C21" w14:textId="1600B7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A6581" w14:textId="347FD40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F134" w14:textId="26F5B72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5FFFA" w14:textId="3B7F5BB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9FA7A" w14:textId="1FEF009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84</w:t>
            </w:r>
          </w:p>
        </w:tc>
      </w:tr>
      <w:tr w:rsidR="00784AF3" w:rsidRPr="00A5042D" w14:paraId="1FFE3555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7459F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885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9C940" w14:textId="2EF714D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0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A6CF3" w14:textId="57E6A6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4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71CD" w14:textId="468725B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4C945" w14:textId="49BF222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4964" w14:textId="448E9E0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8</w:t>
            </w:r>
          </w:p>
        </w:tc>
      </w:tr>
      <w:tr w:rsidR="00784AF3" w:rsidRPr="00A5042D" w14:paraId="01A01291" w14:textId="77777777" w:rsidTr="00784AF3">
        <w:trPr>
          <w:trHeight w:val="330"/>
        </w:trPr>
        <w:tc>
          <w:tcPr>
            <w:tcW w:w="1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B39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GBoos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FDDB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5650B" w14:textId="2E51DE5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3077" w14:textId="15CBA15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9F40F" w14:textId="3FF9A2D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7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4D172" w14:textId="66E8948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CEC4" w14:textId="0395EB8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7</w:t>
            </w:r>
          </w:p>
        </w:tc>
      </w:tr>
      <w:tr w:rsidR="00784AF3" w:rsidRPr="00A5042D" w14:paraId="242A9274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5049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EC5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1E3E2" w14:textId="2978C17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03A2F" w14:textId="18A34AB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9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4D1E7" w14:textId="4B7585A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54091" w14:textId="76951C3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AED9D" w14:textId="5168BEA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3</w:t>
            </w:r>
          </w:p>
        </w:tc>
      </w:tr>
      <w:tr w:rsidR="00784AF3" w:rsidRPr="00A5042D" w14:paraId="397CD7FD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2DA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49E3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F5F7B" w14:textId="3A65ED2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DF9A" w14:textId="7347894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6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502B2" w14:textId="1A6AEED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521C8" w14:textId="1358A9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DDB8E" w14:textId="4B67E0A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8</w:t>
            </w:r>
          </w:p>
        </w:tc>
      </w:tr>
      <w:tr w:rsidR="00784AF3" w:rsidRPr="00A5042D" w14:paraId="12D0A63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6D2F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F1BA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40CA" w14:textId="6B23749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6584" w14:textId="4A3D79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B5485" w14:textId="335C0B8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2471" w14:textId="6D320F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0F0C0" w14:textId="348F77E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</w:tr>
      <w:tr w:rsidR="00784AF3" w:rsidRPr="00A5042D" w14:paraId="5EB719E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5ECE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B1C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519F" w14:textId="7EF8751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264B" w14:textId="1CB1FEA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4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0C370" w14:textId="7384199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6A8BB" w14:textId="2DD5F75E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3F050" w14:textId="047F986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7</w:t>
            </w:r>
          </w:p>
        </w:tc>
      </w:tr>
      <w:tr w:rsidR="00784AF3" w:rsidRPr="00A5042D" w14:paraId="4383B14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ABCD1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7358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7D381" w14:textId="2E069DA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9E238" w14:textId="4EDB01A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83677" w14:textId="42DA884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E4EF2" w14:textId="54AA0EB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759FB" w14:textId="1B043C6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0</w:t>
            </w:r>
          </w:p>
        </w:tc>
      </w:tr>
      <w:tr w:rsidR="00784AF3" w:rsidRPr="00A5042D" w14:paraId="594FD648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A20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8C15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2DB8A" w14:textId="0C8F24A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3C24" w14:textId="6A7DC23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0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8E00F" w14:textId="759127A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7504" w14:textId="5CABF44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E04EE" w14:textId="4BC85A3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0</w:t>
            </w:r>
          </w:p>
        </w:tc>
      </w:tr>
      <w:tr w:rsidR="00784AF3" w:rsidRPr="00A5042D" w14:paraId="0728ACE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C6E5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8FF9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010C" w14:textId="603A79F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70F09" w14:textId="3E663EE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6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8B8D7" w14:textId="738881B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7F182" w14:textId="56E4C96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90D87" w14:textId="220F6D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2</w:t>
            </w:r>
          </w:p>
        </w:tc>
      </w:tr>
      <w:tr w:rsidR="00784AF3" w:rsidRPr="00A5042D" w14:paraId="719E48B6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E61AD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0D6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DF7CB" w14:textId="44F1555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827D9" w14:textId="796372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D8879" w14:textId="7736E80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95F3B" w14:textId="1071179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702AC" w14:textId="5DA1A4E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1</w:t>
            </w:r>
          </w:p>
        </w:tc>
      </w:tr>
      <w:tr w:rsidR="00784AF3" w:rsidRPr="00A5042D" w14:paraId="1080684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87237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8AD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1772" w14:textId="1D3F6D7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3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27A3" w14:textId="2556146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6D08" w14:textId="7259FF3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0BD6D" w14:textId="01A109F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FB931" w14:textId="1A0753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8</w:t>
            </w:r>
          </w:p>
        </w:tc>
      </w:tr>
      <w:tr w:rsidR="00784AF3" w:rsidRPr="00A5042D" w14:paraId="4865711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DB068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513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A4145" w14:textId="2619F2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98B4" w14:textId="4C6C3D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D2AC7" w14:textId="6F75442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ED1A9" w14:textId="00C474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E112A" w14:textId="0BA973F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89</w:t>
            </w:r>
          </w:p>
        </w:tc>
      </w:tr>
      <w:tr w:rsidR="00784AF3" w:rsidRPr="00A5042D" w14:paraId="335B615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1653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B63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0121D" w14:textId="7ED24BC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3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38EBE" w14:textId="64B20B7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EF4E" w14:textId="1D6EA15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46CD6" w14:textId="3830103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01DFF" w14:textId="26EA319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6</w:t>
            </w:r>
          </w:p>
        </w:tc>
      </w:tr>
      <w:tr w:rsidR="00784AF3" w:rsidRPr="00A5042D" w14:paraId="645B840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2AFD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4F8F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E31C" w14:textId="017D6F7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1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691EC" w14:textId="442AA4A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8E22D" w14:textId="32FBE59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B136" w14:textId="04A3193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04ECA" w14:textId="000AFA2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6</w:t>
            </w:r>
          </w:p>
        </w:tc>
      </w:tr>
      <w:tr w:rsidR="00784AF3" w:rsidRPr="00A5042D" w14:paraId="3622513E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603C6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91F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C15DD" w14:textId="402C1D6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844C" w14:textId="777029A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1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31641" w14:textId="24FB704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96965" w14:textId="5D0ED75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D20DC" w14:textId="1D67068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46</w:t>
            </w:r>
          </w:p>
        </w:tc>
      </w:tr>
      <w:tr w:rsidR="00784AF3" w:rsidRPr="00A5042D" w14:paraId="691D25FB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38FA3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5170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2D469" w14:textId="1471790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B85C1" w14:textId="603CC62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718A3" w14:textId="168B94E0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3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90D5D" w14:textId="03DB17C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950E" w14:textId="072B6B2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</w:tr>
      <w:tr w:rsidR="00784AF3" w:rsidRPr="00A5042D" w14:paraId="21FD99C1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6FD9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DA9C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E4819" w14:textId="27B9C24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0AE1E" w14:textId="1C5F1036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46FDD" w14:textId="05FDA91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4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46F9E" w14:textId="6F4D413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BD52" w14:textId="01CB644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4</w:t>
            </w:r>
          </w:p>
        </w:tc>
      </w:tr>
      <w:tr w:rsidR="00784AF3" w:rsidRPr="00A5042D" w14:paraId="77E3CCF3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45FA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3886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5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A4911" w14:textId="72D298F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1E997" w14:textId="1443E74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7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B2C96" w14:textId="0C0D20CF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5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A2B17" w14:textId="6EB062A3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3FED3" w14:textId="7FC5055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9</w:t>
            </w:r>
          </w:p>
        </w:tc>
      </w:tr>
      <w:tr w:rsidR="00784AF3" w:rsidRPr="00A5042D" w14:paraId="5EF440C2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807B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F8C7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4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7BB25" w14:textId="4469E93D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32D8A" w14:textId="2E25A9E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702B2" w14:textId="75F37CC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138C" w14:textId="190695D1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DB421" w14:textId="2CAE3D5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8</w:t>
            </w:r>
          </w:p>
        </w:tc>
      </w:tr>
      <w:tr w:rsidR="00784AF3" w:rsidRPr="00A5042D" w14:paraId="7CAE970F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54C75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199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A9891" w14:textId="3373A784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BC82C" w14:textId="76EE514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9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AFD20" w14:textId="2FB151A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D96DB" w14:textId="409688D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68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12E6C" w14:textId="6A0CDF7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1</w:t>
            </w:r>
          </w:p>
        </w:tc>
      </w:tr>
      <w:tr w:rsidR="00784AF3" w:rsidRPr="00A5042D" w14:paraId="31FC9F7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12A2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B82E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782B2" w14:textId="0AE5FB5A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DB32B" w14:textId="33E86FB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3D8E" w14:textId="7713301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94E9E" w14:textId="36282C4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A0208" w14:textId="3E36B46C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7</w:t>
            </w:r>
          </w:p>
        </w:tc>
      </w:tr>
      <w:tr w:rsidR="00784AF3" w:rsidRPr="00A5042D" w14:paraId="7E05A70C" w14:textId="77777777" w:rsidTr="00784AF3">
        <w:trPr>
          <w:trHeight w:val="330"/>
        </w:trPr>
        <w:tc>
          <w:tcPr>
            <w:tcW w:w="1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22D4" w14:textId="77777777" w:rsidR="00784AF3" w:rsidRPr="00A5042D" w:rsidRDefault="00784AF3" w:rsidP="00784A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F421" w14:textId="77777777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042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ection_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DA361" w14:textId="53B461E9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6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190C9" w14:textId="4A1CF6D8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C52FA" w14:textId="54369615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80049" w14:textId="4D2886C2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C497" w14:textId="26C6A63B" w:rsidR="00784AF3" w:rsidRPr="00A5042D" w:rsidRDefault="00784AF3" w:rsidP="00784AF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7</w:t>
            </w:r>
          </w:p>
        </w:tc>
      </w:tr>
    </w:tbl>
    <w:p w14:paraId="39E68187" w14:textId="77777777" w:rsidR="00E72088" w:rsidRDefault="00E72088"/>
    <w:sectPr w:rsidR="00E72088" w:rsidSect="00A5042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62CAB7" w14:textId="77777777" w:rsidR="00C103F5" w:rsidRDefault="00C103F5" w:rsidP="003D513B">
      <w:r>
        <w:separator/>
      </w:r>
    </w:p>
  </w:endnote>
  <w:endnote w:type="continuationSeparator" w:id="0">
    <w:p w14:paraId="5C69D3A0" w14:textId="77777777" w:rsidR="00C103F5" w:rsidRDefault="00C103F5" w:rsidP="003D5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37358" w14:textId="77777777" w:rsidR="00C103F5" w:rsidRDefault="00C103F5" w:rsidP="003D513B">
      <w:r>
        <w:separator/>
      </w:r>
    </w:p>
  </w:footnote>
  <w:footnote w:type="continuationSeparator" w:id="0">
    <w:p w14:paraId="7ABE0279" w14:textId="77777777" w:rsidR="00C103F5" w:rsidRDefault="00C103F5" w:rsidP="003D5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42D"/>
    <w:rsid w:val="003D513B"/>
    <w:rsid w:val="004428A0"/>
    <w:rsid w:val="0054782D"/>
    <w:rsid w:val="005C673F"/>
    <w:rsid w:val="00784AF3"/>
    <w:rsid w:val="00815CBA"/>
    <w:rsid w:val="00A5042D"/>
    <w:rsid w:val="00B54B40"/>
    <w:rsid w:val="00C103F5"/>
    <w:rsid w:val="00E02B8A"/>
    <w:rsid w:val="00E72088"/>
    <w:rsid w:val="00EA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9EB90"/>
  <w15:chartTrackingRefBased/>
  <w15:docId w15:val="{2282F0C3-7BB7-41B9-B6C8-250349E3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042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5042D"/>
    <w:rPr>
      <w:color w:val="954F72"/>
      <w:u w:val="single"/>
    </w:rPr>
  </w:style>
  <w:style w:type="paragraph" w:customStyle="1" w:styleId="msonormal0">
    <w:name w:val="msonormal"/>
    <w:basedOn w:val="a"/>
    <w:rsid w:val="00A5042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A5042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A504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6">
    <w:name w:val="xl66"/>
    <w:basedOn w:val="a"/>
    <w:rsid w:val="00A504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3D51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D513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D51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D51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3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7BB4B7C3FB44099DBA1FFEE898B9D" ma:contentTypeVersion="11" ma:contentTypeDescription="Create a new document." ma:contentTypeScope="" ma:versionID="3c869aa487f6bb38f4a3b98ca887aaa2">
  <xsd:schema xmlns:xsd="http://www.w3.org/2001/XMLSchema" xmlns:xs="http://www.w3.org/2001/XMLSchema" xmlns:p="http://schemas.microsoft.com/office/2006/metadata/properties" xmlns:ns3="06fe5a9b-84bc-48e3-961b-5696f35e4b9c" targetNamespace="http://schemas.microsoft.com/office/2006/metadata/properties" ma:root="true" ma:fieldsID="ae71c4690b49085edc41b7d61a3e896f" ns3:_="">
    <xsd:import namespace="06fe5a9b-84bc-48e3-961b-5696f35e4b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fe5a9b-84bc-48e3-961b-5696f35e4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5EDCC6-42CD-45BD-AB18-E887226E7B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fe5a9b-84bc-48e3-961b-5696f35e4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7C2212-ADAE-4C38-B3D4-09A4BCC912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0B4590-CBD0-471F-AA71-B4899FA45B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8</Words>
  <Characters>10878</Characters>
  <Application>Microsoft Office Word</Application>
  <DocSecurity>0</DocSecurity>
  <Lines>90</Lines>
  <Paragraphs>25</Paragraphs>
  <ScaleCrop>false</ScaleCrop>
  <Company/>
  <LinksUpToDate>false</LinksUpToDate>
  <CharactersWithSpaces>1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 AN WANG</dc:creator>
  <cp:keywords/>
  <dc:description/>
  <cp:lastModifiedBy>user</cp:lastModifiedBy>
  <cp:revision>6</cp:revision>
  <dcterms:created xsi:type="dcterms:W3CDTF">2022-05-02T16:10:00Z</dcterms:created>
  <dcterms:modified xsi:type="dcterms:W3CDTF">2022-11-2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7BB4B7C3FB44099DBA1FFEE898B9D</vt:lpwstr>
  </property>
</Properties>
</file>